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-275"/>
        <w:tblW w:w="15593" w:type="dxa"/>
        <w:tblLook w:val="04A0" w:firstRow="1" w:lastRow="0" w:firstColumn="1" w:lastColumn="0" w:noHBand="0" w:noVBand="1"/>
      </w:tblPr>
      <w:tblGrid>
        <w:gridCol w:w="2972"/>
        <w:gridCol w:w="2840"/>
        <w:gridCol w:w="9781"/>
      </w:tblGrid>
      <w:tr w:rsidR="00E809D6" w:rsidRPr="00FD2024" w14:paraId="194FB62F" w14:textId="77777777" w:rsidTr="00707A03">
        <w:tc>
          <w:tcPr>
            <w:tcW w:w="15593" w:type="dxa"/>
            <w:gridSpan w:val="3"/>
            <w:tcBorders>
              <w:bottom w:val="single" w:sz="4" w:space="0" w:color="auto"/>
            </w:tcBorders>
          </w:tcPr>
          <w:p w14:paraId="0A37CA11" w14:textId="64490C5D" w:rsidR="00E809D6" w:rsidRPr="00BC2047" w:rsidRDefault="00FC11D3" w:rsidP="00707A03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 xml:space="preserve">Additional file </w:t>
            </w:r>
            <w:r w:rsidR="00183B43">
              <w:rPr>
                <w:rFonts w:cstheme="minorHAnsi"/>
                <w:b/>
                <w:bCs/>
              </w:rPr>
              <w:t>2</w:t>
            </w:r>
            <w:r w:rsidR="00E809D6" w:rsidRPr="00F84E09">
              <w:rPr>
                <w:rFonts w:cstheme="minorHAnsi"/>
                <w:b/>
                <w:bCs/>
              </w:rPr>
              <w:t>:</w:t>
            </w:r>
            <w:r w:rsidR="00E809D6">
              <w:rPr>
                <w:rFonts w:cstheme="minorHAnsi"/>
              </w:rPr>
              <w:t xml:space="preserve"> </w:t>
            </w:r>
            <w:r w:rsidR="00E809D6" w:rsidRPr="00FD2024">
              <w:rPr>
                <w:rFonts w:cstheme="minorHAnsi"/>
              </w:rPr>
              <w:t>Performance objectives, determinants and change objectives for the worker on long-term sick leave</w:t>
            </w:r>
          </w:p>
        </w:tc>
      </w:tr>
      <w:tr w:rsidR="00E809D6" w:rsidRPr="00FD2024" w14:paraId="1CE7FC25" w14:textId="77777777" w:rsidTr="00707A03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220CF1E8" w14:textId="77777777" w:rsidR="00E809D6" w:rsidRPr="00FD2024" w:rsidRDefault="00E809D6" w:rsidP="00707A03">
            <w:pPr>
              <w:spacing w:line="240" w:lineRule="auto"/>
              <w:rPr>
                <w:rFonts w:cstheme="minorHAnsi"/>
                <w:b/>
                <w:bCs/>
              </w:rPr>
            </w:pPr>
            <w:r w:rsidRPr="00FD2024">
              <w:rPr>
                <w:rFonts w:cstheme="minorHAnsi"/>
                <w:b/>
                <w:bCs/>
              </w:rPr>
              <w:t>Toolkit</w:t>
            </w:r>
          </w:p>
        </w:tc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14:paraId="65A91A09" w14:textId="77777777" w:rsidR="00E809D6" w:rsidRPr="00FD2024" w:rsidRDefault="00E809D6" w:rsidP="00707A03">
            <w:pPr>
              <w:spacing w:line="240" w:lineRule="auto"/>
              <w:rPr>
                <w:rFonts w:cstheme="minorHAnsi"/>
                <w:b/>
                <w:bCs/>
              </w:rPr>
            </w:pPr>
          </w:p>
        </w:tc>
        <w:tc>
          <w:tcPr>
            <w:tcW w:w="9781" w:type="dxa"/>
            <w:tcBorders>
              <w:top w:val="single" w:sz="4" w:space="0" w:color="auto"/>
              <w:bottom w:val="single" w:sz="4" w:space="0" w:color="auto"/>
            </w:tcBorders>
          </w:tcPr>
          <w:p w14:paraId="2358B36C" w14:textId="77777777" w:rsidR="00E809D6" w:rsidRPr="00FD2024" w:rsidRDefault="00E809D6" w:rsidP="00707A03">
            <w:pPr>
              <w:spacing w:line="240" w:lineRule="auto"/>
              <w:rPr>
                <w:rFonts w:cstheme="minorHAnsi"/>
                <w:b/>
                <w:bCs/>
              </w:rPr>
            </w:pPr>
          </w:p>
        </w:tc>
      </w:tr>
      <w:tr w:rsidR="00E809D6" w:rsidRPr="00FD2024" w14:paraId="09014B0F" w14:textId="77777777" w:rsidTr="00707A03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0AC0DCFA" w14:textId="77777777" w:rsidR="00E809D6" w:rsidRPr="00FD2024" w:rsidRDefault="00E809D6" w:rsidP="00707A03">
            <w:pPr>
              <w:spacing w:line="240" w:lineRule="auto"/>
              <w:rPr>
                <w:rFonts w:cstheme="minorHAnsi"/>
                <w:b/>
                <w:bCs/>
              </w:rPr>
            </w:pPr>
            <w:r w:rsidRPr="00FD2024">
              <w:rPr>
                <w:rFonts w:cstheme="minorHAnsi"/>
                <w:b/>
                <w:bCs/>
              </w:rPr>
              <w:t>Performance Objective</w:t>
            </w:r>
          </w:p>
        </w:tc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14:paraId="23EA2BE1" w14:textId="77777777" w:rsidR="00E809D6" w:rsidRPr="00FD2024" w:rsidRDefault="00E809D6" w:rsidP="00707A03">
            <w:pPr>
              <w:spacing w:line="240" w:lineRule="auto"/>
              <w:rPr>
                <w:rFonts w:cstheme="minorHAnsi"/>
                <w:b/>
                <w:bCs/>
              </w:rPr>
            </w:pPr>
            <w:r w:rsidRPr="00FD2024">
              <w:rPr>
                <w:rFonts w:cstheme="minorHAnsi"/>
                <w:b/>
                <w:bCs/>
              </w:rPr>
              <w:t>Determinants</w:t>
            </w:r>
          </w:p>
        </w:tc>
        <w:tc>
          <w:tcPr>
            <w:tcW w:w="9781" w:type="dxa"/>
            <w:tcBorders>
              <w:top w:val="single" w:sz="4" w:space="0" w:color="auto"/>
              <w:bottom w:val="single" w:sz="4" w:space="0" w:color="auto"/>
            </w:tcBorders>
          </w:tcPr>
          <w:p w14:paraId="69A20E08" w14:textId="77777777" w:rsidR="00E809D6" w:rsidRPr="00FD2024" w:rsidRDefault="00E809D6" w:rsidP="00707A03">
            <w:pPr>
              <w:spacing w:line="240" w:lineRule="auto"/>
              <w:rPr>
                <w:rFonts w:cstheme="minorHAnsi"/>
                <w:b/>
                <w:bCs/>
              </w:rPr>
            </w:pPr>
            <w:r w:rsidRPr="00FD2024">
              <w:rPr>
                <w:rFonts w:cstheme="minorHAnsi"/>
                <w:b/>
                <w:bCs/>
              </w:rPr>
              <w:t>Change Objective(s)</w:t>
            </w:r>
          </w:p>
        </w:tc>
      </w:tr>
      <w:tr w:rsidR="00E809D6" w:rsidRPr="00FD2024" w14:paraId="64044FF1" w14:textId="77777777" w:rsidTr="00707A03">
        <w:trPr>
          <w:trHeight w:val="316"/>
        </w:trPr>
        <w:tc>
          <w:tcPr>
            <w:tcW w:w="2972" w:type="dxa"/>
            <w:tcBorders>
              <w:top w:val="single" w:sz="4" w:space="0" w:color="auto"/>
            </w:tcBorders>
          </w:tcPr>
          <w:p w14:paraId="11A9457C" w14:textId="77777777" w:rsidR="00E809D6" w:rsidRPr="00FD2024" w:rsidRDefault="00E809D6" w:rsidP="00707A03">
            <w:pPr>
              <w:spacing w:line="240" w:lineRule="auto"/>
              <w:rPr>
                <w:rFonts w:cstheme="minorHAnsi"/>
              </w:rPr>
            </w:pPr>
            <w:r w:rsidRPr="00FD2024">
              <w:rPr>
                <w:rFonts w:cstheme="minorHAnsi"/>
              </w:rPr>
              <w:t>PO.1. Worker decides to use the toolkit</w:t>
            </w:r>
          </w:p>
        </w:tc>
        <w:tc>
          <w:tcPr>
            <w:tcW w:w="2840" w:type="dxa"/>
            <w:tcBorders>
              <w:top w:val="single" w:sz="4" w:space="0" w:color="auto"/>
            </w:tcBorders>
          </w:tcPr>
          <w:p w14:paraId="25DB6104" w14:textId="77777777" w:rsidR="00E809D6" w:rsidRPr="00531C6B" w:rsidRDefault="00E809D6" w:rsidP="00707A03">
            <w:pPr>
              <w:spacing w:line="240" w:lineRule="auto"/>
              <w:rPr>
                <w:rFonts w:cstheme="minorHAnsi"/>
              </w:rPr>
            </w:pPr>
            <w:r w:rsidRPr="00531C6B">
              <w:rPr>
                <w:rFonts w:cstheme="minorHAnsi"/>
              </w:rPr>
              <w:t>1a. Intention</w:t>
            </w:r>
          </w:p>
          <w:p w14:paraId="6C25AE6B" w14:textId="77777777" w:rsidR="00E809D6" w:rsidRPr="00531C6B" w:rsidRDefault="00E809D6" w:rsidP="00707A03">
            <w:pPr>
              <w:spacing w:line="240" w:lineRule="auto"/>
              <w:rPr>
                <w:rFonts w:cstheme="minorHAnsi"/>
              </w:rPr>
            </w:pPr>
            <w:r w:rsidRPr="00531C6B">
              <w:rPr>
                <w:rFonts w:cstheme="minorHAnsi"/>
              </w:rPr>
              <w:t>1b. Outcome expectation</w:t>
            </w:r>
          </w:p>
        </w:tc>
        <w:tc>
          <w:tcPr>
            <w:tcW w:w="9781" w:type="dxa"/>
            <w:tcBorders>
              <w:top w:val="single" w:sz="4" w:space="0" w:color="auto"/>
            </w:tcBorders>
          </w:tcPr>
          <w:p w14:paraId="7CA12226" w14:textId="77777777" w:rsidR="00E809D6" w:rsidRPr="00531C6B" w:rsidRDefault="00E809D6" w:rsidP="00707A03">
            <w:pPr>
              <w:spacing w:line="240" w:lineRule="auto"/>
              <w:rPr>
                <w:rFonts w:cstheme="minorHAnsi"/>
              </w:rPr>
            </w:pPr>
            <w:r w:rsidRPr="00531C6B">
              <w:rPr>
                <w:rFonts w:cstheme="minorHAnsi"/>
              </w:rPr>
              <w:t>1a. Formulate and implement commitment to use toolkit</w:t>
            </w:r>
          </w:p>
          <w:p w14:paraId="4CA7FF92" w14:textId="77777777" w:rsidR="00E809D6" w:rsidRPr="00531C6B" w:rsidRDefault="00E809D6" w:rsidP="00707A03">
            <w:pPr>
              <w:spacing w:line="240" w:lineRule="auto"/>
              <w:rPr>
                <w:rFonts w:cstheme="minorHAnsi"/>
              </w:rPr>
            </w:pPr>
            <w:r w:rsidRPr="00531C6B">
              <w:rPr>
                <w:rFonts w:cstheme="minorHAnsi"/>
              </w:rPr>
              <w:t>1b. Expect that using the toolkit will improve wellbeing and relationship with the workplace</w:t>
            </w:r>
          </w:p>
        </w:tc>
      </w:tr>
      <w:tr w:rsidR="00E809D6" w:rsidRPr="00FD2024" w14:paraId="2158667E" w14:textId="77777777" w:rsidTr="00707A03">
        <w:tc>
          <w:tcPr>
            <w:tcW w:w="2972" w:type="dxa"/>
          </w:tcPr>
          <w:p w14:paraId="147BAA78" w14:textId="77777777" w:rsidR="00E809D6" w:rsidRPr="00FD2024" w:rsidRDefault="00E809D6" w:rsidP="00707A03">
            <w:pPr>
              <w:spacing w:line="240" w:lineRule="auto"/>
              <w:rPr>
                <w:rFonts w:cstheme="minorHAnsi"/>
                <w:i/>
                <w:iCs/>
              </w:rPr>
            </w:pPr>
            <w:r w:rsidRPr="00FD2024">
              <w:rPr>
                <w:rFonts w:cstheme="minorHAnsi"/>
              </w:rPr>
              <w:t>1.1 Reviews key information provided in the RTW toolkit about its purpose and benefits</w:t>
            </w:r>
          </w:p>
        </w:tc>
        <w:tc>
          <w:tcPr>
            <w:tcW w:w="2840" w:type="dxa"/>
          </w:tcPr>
          <w:p w14:paraId="67476FDE" w14:textId="77777777" w:rsidR="00E809D6" w:rsidRPr="00531C6B" w:rsidRDefault="00E809D6" w:rsidP="00707A03">
            <w:pPr>
              <w:spacing w:line="240" w:lineRule="auto"/>
              <w:rPr>
                <w:rFonts w:cstheme="minorHAnsi"/>
              </w:rPr>
            </w:pPr>
            <w:r w:rsidRPr="00531C6B">
              <w:rPr>
                <w:rFonts w:cstheme="minorHAnsi"/>
              </w:rPr>
              <w:t xml:space="preserve">1.1a Knowledge </w:t>
            </w:r>
          </w:p>
          <w:p w14:paraId="3A9B9348" w14:textId="77777777" w:rsidR="00E809D6" w:rsidRPr="00531C6B" w:rsidRDefault="00E809D6" w:rsidP="00707A03">
            <w:pPr>
              <w:spacing w:line="240" w:lineRule="auto"/>
              <w:rPr>
                <w:rFonts w:cstheme="minorHAnsi"/>
              </w:rPr>
            </w:pPr>
            <w:r w:rsidRPr="00531C6B">
              <w:rPr>
                <w:rFonts w:cstheme="minorHAnsi"/>
              </w:rPr>
              <w:t>1.1b. Perceived norms</w:t>
            </w:r>
          </w:p>
        </w:tc>
        <w:tc>
          <w:tcPr>
            <w:tcW w:w="9781" w:type="dxa"/>
          </w:tcPr>
          <w:p w14:paraId="7D6DFFC1" w14:textId="77777777" w:rsidR="00E809D6" w:rsidRPr="00531C6B" w:rsidRDefault="00E809D6" w:rsidP="00707A03">
            <w:pPr>
              <w:spacing w:line="240" w:lineRule="auto"/>
              <w:rPr>
                <w:rFonts w:cstheme="minorHAnsi"/>
              </w:rPr>
            </w:pPr>
            <w:r w:rsidRPr="00531C6B">
              <w:rPr>
                <w:rFonts w:cstheme="minorHAnsi"/>
              </w:rPr>
              <w:t>1.1a. Show understanding of toolkit purpose and how to use it</w:t>
            </w:r>
          </w:p>
          <w:p w14:paraId="7FF97DB4" w14:textId="77777777" w:rsidR="00E809D6" w:rsidRPr="00531C6B" w:rsidRDefault="00E809D6" w:rsidP="00707A03">
            <w:pPr>
              <w:spacing w:line="240" w:lineRule="auto"/>
              <w:rPr>
                <w:rFonts w:cstheme="minorHAnsi"/>
              </w:rPr>
            </w:pPr>
            <w:r w:rsidRPr="00531C6B">
              <w:rPr>
                <w:rFonts w:cstheme="minorHAnsi"/>
              </w:rPr>
              <w:t>1.1b. Recognise many workers on long-term sick leave may have poor mental wellbeing or experience it whilst on sick leave</w:t>
            </w:r>
          </w:p>
        </w:tc>
      </w:tr>
      <w:tr w:rsidR="00E809D6" w:rsidRPr="00FD2024" w14:paraId="5F257407" w14:textId="77777777" w:rsidTr="00707A03">
        <w:tc>
          <w:tcPr>
            <w:tcW w:w="2972" w:type="dxa"/>
            <w:tcBorders>
              <w:bottom w:val="single" w:sz="4" w:space="0" w:color="auto"/>
            </w:tcBorders>
          </w:tcPr>
          <w:p w14:paraId="5760AC3D" w14:textId="77777777" w:rsidR="00E809D6" w:rsidRPr="00FD2024" w:rsidRDefault="00E809D6" w:rsidP="00707A03">
            <w:pPr>
              <w:spacing w:line="240" w:lineRule="auto"/>
              <w:rPr>
                <w:rFonts w:cstheme="minorHAnsi"/>
                <w:i/>
                <w:iCs/>
              </w:rPr>
            </w:pPr>
            <w:r w:rsidRPr="00FD2024">
              <w:rPr>
                <w:rFonts w:cstheme="minorHAnsi"/>
                <w:i/>
                <w:iCs/>
              </w:rPr>
              <w:t xml:space="preserve">1.2 </w:t>
            </w:r>
            <w:r w:rsidRPr="00C61007">
              <w:rPr>
                <w:rFonts w:cstheme="minorHAnsi"/>
              </w:rPr>
              <w:t>I</w:t>
            </w:r>
            <w:r w:rsidRPr="00FD2024">
              <w:rPr>
                <w:rFonts w:cstheme="minorHAnsi"/>
              </w:rPr>
              <w:t>dentifies which step of the toolkit they should start at</w:t>
            </w:r>
          </w:p>
        </w:tc>
        <w:tc>
          <w:tcPr>
            <w:tcW w:w="2840" w:type="dxa"/>
            <w:tcBorders>
              <w:bottom w:val="single" w:sz="4" w:space="0" w:color="auto"/>
            </w:tcBorders>
          </w:tcPr>
          <w:p w14:paraId="32BC9067" w14:textId="77777777" w:rsidR="00E809D6" w:rsidRPr="00531C6B" w:rsidRDefault="00E809D6" w:rsidP="00707A03">
            <w:pPr>
              <w:spacing w:line="240" w:lineRule="auto"/>
              <w:rPr>
                <w:rFonts w:cstheme="minorHAnsi"/>
              </w:rPr>
            </w:pPr>
            <w:r w:rsidRPr="00531C6B">
              <w:rPr>
                <w:rFonts w:cstheme="minorHAnsi"/>
              </w:rPr>
              <w:t>1.2a. Self- efficacy</w:t>
            </w:r>
          </w:p>
          <w:p w14:paraId="06FC9D02" w14:textId="77777777" w:rsidR="00E809D6" w:rsidRPr="00531C6B" w:rsidRDefault="00E809D6" w:rsidP="00707A03">
            <w:pPr>
              <w:spacing w:line="240" w:lineRule="auto"/>
              <w:rPr>
                <w:rFonts w:cstheme="minorHAnsi"/>
              </w:rPr>
            </w:pPr>
            <w:r w:rsidRPr="00531C6B">
              <w:rPr>
                <w:rFonts w:cstheme="minorHAnsi"/>
              </w:rPr>
              <w:t>1.2b. Skills</w:t>
            </w:r>
          </w:p>
        </w:tc>
        <w:tc>
          <w:tcPr>
            <w:tcW w:w="9781" w:type="dxa"/>
            <w:tcBorders>
              <w:bottom w:val="single" w:sz="4" w:space="0" w:color="auto"/>
            </w:tcBorders>
          </w:tcPr>
          <w:p w14:paraId="2420042F" w14:textId="77777777" w:rsidR="00E809D6" w:rsidRPr="00531C6B" w:rsidRDefault="00E809D6" w:rsidP="00707A03">
            <w:pPr>
              <w:spacing w:line="240" w:lineRule="auto"/>
              <w:rPr>
                <w:rFonts w:cstheme="minorHAnsi"/>
              </w:rPr>
            </w:pPr>
            <w:r w:rsidRPr="00531C6B">
              <w:rPr>
                <w:rFonts w:cstheme="minorHAnsi"/>
              </w:rPr>
              <w:t>1.2a. Demonstrate confidence in using the toolkit</w:t>
            </w:r>
          </w:p>
          <w:p w14:paraId="7B4D4A39" w14:textId="77777777" w:rsidR="00E809D6" w:rsidRPr="00531C6B" w:rsidRDefault="00E809D6" w:rsidP="00707A03">
            <w:pPr>
              <w:spacing w:line="240" w:lineRule="auto"/>
              <w:rPr>
                <w:rFonts w:cstheme="minorHAnsi"/>
              </w:rPr>
            </w:pPr>
            <w:r w:rsidRPr="00531C6B">
              <w:rPr>
                <w:rFonts w:cstheme="minorHAnsi"/>
              </w:rPr>
              <w:t>1.2b. Demonstrate ability to assess own confidence and readiness to return to work</w:t>
            </w:r>
          </w:p>
        </w:tc>
      </w:tr>
      <w:tr w:rsidR="00E809D6" w:rsidRPr="00FD2024" w14:paraId="429C8461" w14:textId="77777777" w:rsidTr="00707A03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3AE10C2E" w14:textId="77777777" w:rsidR="00E809D6" w:rsidRPr="00FD2024" w:rsidRDefault="00E809D6" w:rsidP="00707A03">
            <w:pPr>
              <w:spacing w:line="240" w:lineRule="auto"/>
              <w:rPr>
                <w:rFonts w:cstheme="minorHAnsi"/>
                <w:i/>
                <w:iCs/>
              </w:rPr>
            </w:pPr>
            <w:r w:rsidRPr="00FD2024">
              <w:rPr>
                <w:rFonts w:cstheme="minorHAnsi"/>
                <w:i/>
                <w:iCs/>
              </w:rPr>
              <w:t>Step 1</w:t>
            </w:r>
          </w:p>
        </w:tc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14:paraId="669D202B" w14:textId="77777777" w:rsidR="00E809D6" w:rsidRPr="00531C6B" w:rsidRDefault="00E809D6" w:rsidP="00707A03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9781" w:type="dxa"/>
            <w:tcBorders>
              <w:top w:val="single" w:sz="4" w:space="0" w:color="auto"/>
              <w:bottom w:val="single" w:sz="4" w:space="0" w:color="auto"/>
            </w:tcBorders>
          </w:tcPr>
          <w:p w14:paraId="34E7FB32" w14:textId="77777777" w:rsidR="00E809D6" w:rsidRPr="00531C6B" w:rsidRDefault="00E809D6" w:rsidP="00707A03">
            <w:pPr>
              <w:spacing w:line="240" w:lineRule="auto"/>
              <w:rPr>
                <w:rFonts w:cstheme="minorHAnsi"/>
              </w:rPr>
            </w:pPr>
          </w:p>
        </w:tc>
      </w:tr>
      <w:tr w:rsidR="00E809D6" w:rsidRPr="00FD2024" w14:paraId="7903B7F2" w14:textId="77777777" w:rsidTr="00707A03">
        <w:trPr>
          <w:trHeight w:val="3233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098F6791" w14:textId="77777777" w:rsidR="00E809D6" w:rsidRPr="00FD2024" w:rsidRDefault="00E809D6" w:rsidP="00707A03">
            <w:pPr>
              <w:spacing w:after="0" w:line="240" w:lineRule="auto"/>
              <w:rPr>
                <w:rFonts w:cstheme="minorHAnsi"/>
              </w:rPr>
            </w:pPr>
            <w:r w:rsidRPr="00FD2024">
              <w:rPr>
                <w:rFonts w:cstheme="minorHAnsi"/>
              </w:rPr>
              <w:t xml:space="preserve">PO.2. Worker </w:t>
            </w:r>
            <w:r>
              <w:rPr>
                <w:rFonts w:cstheme="minorHAnsi"/>
              </w:rPr>
              <w:t>uses toolkit</w:t>
            </w:r>
            <w:r w:rsidRPr="00FD2024">
              <w:rPr>
                <w:rFonts w:cstheme="minorHAnsi"/>
              </w:rPr>
              <w:t xml:space="preserve"> (wellbeing, work procedures, manager support and contact) </w:t>
            </w:r>
            <w:r>
              <w:rPr>
                <w:rFonts w:cstheme="minorHAnsi"/>
              </w:rPr>
              <w:t>and i</w:t>
            </w:r>
            <w:r w:rsidRPr="00FD2024">
              <w:rPr>
                <w:rFonts w:cstheme="minorHAnsi"/>
              </w:rPr>
              <w:t>dentifies actions to complete from each checklist, if necessary</w:t>
            </w:r>
          </w:p>
        </w:tc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14:paraId="5D84CF7C" w14:textId="77777777" w:rsidR="00E809D6" w:rsidRPr="00531C6B" w:rsidRDefault="00E809D6" w:rsidP="00707A03">
            <w:pPr>
              <w:spacing w:after="0" w:line="240" w:lineRule="auto"/>
              <w:rPr>
                <w:rFonts w:cstheme="minorHAnsi"/>
              </w:rPr>
            </w:pPr>
            <w:r w:rsidRPr="00531C6B">
              <w:rPr>
                <w:rFonts w:cstheme="minorHAnsi"/>
              </w:rPr>
              <w:t>2a. Intention</w:t>
            </w:r>
          </w:p>
          <w:p w14:paraId="4B18AF86" w14:textId="77777777" w:rsidR="00E809D6" w:rsidRPr="00531C6B" w:rsidRDefault="00E809D6" w:rsidP="00707A03">
            <w:pPr>
              <w:spacing w:after="0" w:line="240" w:lineRule="auto"/>
              <w:rPr>
                <w:rFonts w:cstheme="minorHAnsi"/>
              </w:rPr>
            </w:pPr>
          </w:p>
          <w:p w14:paraId="0D127B9A" w14:textId="77777777" w:rsidR="00E809D6" w:rsidRPr="00531C6B" w:rsidRDefault="00E809D6" w:rsidP="00707A03">
            <w:pPr>
              <w:spacing w:after="0" w:line="240" w:lineRule="auto"/>
              <w:rPr>
                <w:rFonts w:cstheme="minorHAnsi"/>
              </w:rPr>
            </w:pPr>
            <w:r w:rsidRPr="00531C6B">
              <w:rPr>
                <w:rFonts w:cstheme="minorHAnsi"/>
              </w:rPr>
              <w:t>2b. Self- efficacy</w:t>
            </w:r>
          </w:p>
          <w:p w14:paraId="191C8735" w14:textId="77777777" w:rsidR="00E809D6" w:rsidRPr="00531C6B" w:rsidRDefault="00E809D6" w:rsidP="00707A03">
            <w:pPr>
              <w:spacing w:after="0" w:line="240" w:lineRule="auto"/>
              <w:rPr>
                <w:rFonts w:cstheme="minorHAnsi"/>
              </w:rPr>
            </w:pPr>
          </w:p>
          <w:p w14:paraId="767BC1EF" w14:textId="77777777" w:rsidR="00E809D6" w:rsidRPr="00531C6B" w:rsidRDefault="00E809D6" w:rsidP="00707A03">
            <w:pPr>
              <w:spacing w:after="0" w:line="240" w:lineRule="auto"/>
              <w:rPr>
                <w:rFonts w:cstheme="minorHAnsi"/>
              </w:rPr>
            </w:pPr>
            <w:r w:rsidRPr="00531C6B">
              <w:rPr>
                <w:rFonts w:cstheme="minorHAnsi"/>
              </w:rPr>
              <w:t>2c. Knowledge</w:t>
            </w:r>
          </w:p>
          <w:p w14:paraId="04CBEB2F" w14:textId="77777777" w:rsidR="00E809D6" w:rsidRPr="00531C6B" w:rsidRDefault="00E809D6" w:rsidP="00707A03">
            <w:pPr>
              <w:spacing w:after="0" w:line="240" w:lineRule="auto"/>
              <w:rPr>
                <w:rFonts w:cstheme="minorHAnsi"/>
              </w:rPr>
            </w:pPr>
          </w:p>
          <w:p w14:paraId="1E0A1935" w14:textId="77777777" w:rsidR="00E809D6" w:rsidRPr="00531C6B" w:rsidRDefault="00E809D6" w:rsidP="00707A03">
            <w:pPr>
              <w:spacing w:after="0" w:line="240" w:lineRule="auto"/>
              <w:rPr>
                <w:rFonts w:cstheme="minorHAnsi"/>
              </w:rPr>
            </w:pPr>
          </w:p>
          <w:p w14:paraId="0475C366" w14:textId="77777777" w:rsidR="00E809D6" w:rsidRPr="00531C6B" w:rsidRDefault="00E809D6" w:rsidP="00707A03">
            <w:pPr>
              <w:spacing w:after="0" w:line="240" w:lineRule="auto"/>
              <w:rPr>
                <w:rFonts w:cstheme="minorHAnsi"/>
              </w:rPr>
            </w:pPr>
            <w:r w:rsidRPr="00531C6B">
              <w:rPr>
                <w:rFonts w:cstheme="minorHAnsi"/>
              </w:rPr>
              <w:t>2d. Skills</w:t>
            </w:r>
          </w:p>
          <w:p w14:paraId="34D5DBEC" w14:textId="77777777" w:rsidR="00E809D6" w:rsidRPr="00531C6B" w:rsidRDefault="00E809D6" w:rsidP="00707A03">
            <w:pPr>
              <w:spacing w:after="0" w:line="240" w:lineRule="auto"/>
              <w:rPr>
                <w:rFonts w:cstheme="minorHAnsi"/>
              </w:rPr>
            </w:pPr>
          </w:p>
          <w:p w14:paraId="0B62CB99" w14:textId="77777777" w:rsidR="00E809D6" w:rsidRPr="00531C6B" w:rsidRDefault="00E809D6" w:rsidP="00707A03">
            <w:pPr>
              <w:spacing w:after="0" w:line="240" w:lineRule="auto"/>
              <w:rPr>
                <w:rFonts w:cstheme="minorHAnsi"/>
              </w:rPr>
            </w:pPr>
            <w:r w:rsidRPr="00531C6B">
              <w:rPr>
                <w:rFonts w:cstheme="minorHAnsi"/>
              </w:rPr>
              <w:t>2e. Perceived norms</w:t>
            </w:r>
          </w:p>
          <w:p w14:paraId="68295E68" w14:textId="77777777" w:rsidR="00E809D6" w:rsidRPr="00531C6B" w:rsidRDefault="00E809D6" w:rsidP="00707A03">
            <w:pPr>
              <w:spacing w:after="0" w:line="240" w:lineRule="auto"/>
              <w:rPr>
                <w:rFonts w:cstheme="minorHAnsi"/>
              </w:rPr>
            </w:pPr>
          </w:p>
          <w:p w14:paraId="1617B3F8" w14:textId="77777777" w:rsidR="00E809D6" w:rsidRPr="00531C6B" w:rsidRDefault="00E809D6" w:rsidP="00707A03">
            <w:pPr>
              <w:spacing w:after="0" w:line="240" w:lineRule="auto"/>
              <w:rPr>
                <w:rFonts w:cstheme="minorHAnsi"/>
              </w:rPr>
            </w:pPr>
            <w:r w:rsidRPr="00531C6B">
              <w:rPr>
                <w:rFonts w:cstheme="minorHAnsi"/>
              </w:rPr>
              <w:t>2f. Outcome expectations</w:t>
            </w:r>
          </w:p>
          <w:p w14:paraId="265FF20F" w14:textId="77777777" w:rsidR="00E809D6" w:rsidRPr="00531C6B" w:rsidRDefault="00E809D6" w:rsidP="00707A0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9781" w:type="dxa"/>
            <w:tcBorders>
              <w:top w:val="single" w:sz="4" w:space="0" w:color="auto"/>
              <w:bottom w:val="single" w:sz="4" w:space="0" w:color="auto"/>
            </w:tcBorders>
          </w:tcPr>
          <w:p w14:paraId="49D5EF6F" w14:textId="77777777" w:rsidR="00E809D6" w:rsidRPr="00531C6B" w:rsidRDefault="00E809D6" w:rsidP="00707A03">
            <w:pPr>
              <w:spacing w:after="0" w:line="240" w:lineRule="auto"/>
              <w:rPr>
                <w:rFonts w:cstheme="minorHAnsi"/>
              </w:rPr>
            </w:pPr>
            <w:r w:rsidRPr="00531C6B">
              <w:rPr>
                <w:rFonts w:cstheme="minorHAnsi"/>
              </w:rPr>
              <w:t xml:space="preserve">2a. Demonstrate motivation to </w:t>
            </w:r>
            <w:r>
              <w:rPr>
                <w:rFonts w:cstheme="minorHAnsi"/>
              </w:rPr>
              <w:t>monitor</w:t>
            </w:r>
            <w:r w:rsidRPr="00531C6B">
              <w:rPr>
                <w:rFonts w:cstheme="minorHAnsi"/>
              </w:rPr>
              <w:t xml:space="preserve"> and undertake actions</w:t>
            </w:r>
          </w:p>
          <w:p w14:paraId="2F4F41D4" w14:textId="77777777" w:rsidR="00E809D6" w:rsidRPr="00531C6B" w:rsidRDefault="00E809D6" w:rsidP="00707A03">
            <w:pPr>
              <w:spacing w:after="0" w:line="240" w:lineRule="auto"/>
              <w:rPr>
                <w:rFonts w:cstheme="minorHAnsi"/>
              </w:rPr>
            </w:pPr>
          </w:p>
          <w:p w14:paraId="0E9D26F4" w14:textId="77777777" w:rsidR="00E809D6" w:rsidRPr="00531C6B" w:rsidRDefault="00E809D6" w:rsidP="00707A03">
            <w:pPr>
              <w:spacing w:after="0" w:line="240" w:lineRule="auto"/>
              <w:rPr>
                <w:rFonts w:cstheme="minorHAnsi"/>
              </w:rPr>
            </w:pPr>
            <w:r w:rsidRPr="00531C6B">
              <w:rPr>
                <w:rFonts w:cstheme="minorHAnsi"/>
              </w:rPr>
              <w:t xml:space="preserve">2b. Feel confident in being able to monitor and take action for own wellbeing and support </w:t>
            </w:r>
            <w:proofErr w:type="gramStart"/>
            <w:r w:rsidRPr="00531C6B">
              <w:rPr>
                <w:rFonts w:cstheme="minorHAnsi"/>
              </w:rPr>
              <w:t>needs</w:t>
            </w:r>
            <w:proofErr w:type="gramEnd"/>
          </w:p>
          <w:p w14:paraId="3DEC1650" w14:textId="77777777" w:rsidR="00E809D6" w:rsidRPr="00531C6B" w:rsidRDefault="00E809D6" w:rsidP="00707A03">
            <w:pPr>
              <w:spacing w:after="0" w:line="240" w:lineRule="auto"/>
              <w:rPr>
                <w:rFonts w:cstheme="minorHAnsi"/>
              </w:rPr>
            </w:pPr>
          </w:p>
          <w:p w14:paraId="2520D354" w14:textId="77777777" w:rsidR="00E809D6" w:rsidRPr="00531C6B" w:rsidRDefault="00E809D6" w:rsidP="00707A03">
            <w:pPr>
              <w:spacing w:after="0" w:line="240" w:lineRule="auto"/>
              <w:rPr>
                <w:rFonts w:cstheme="minorHAnsi"/>
              </w:rPr>
            </w:pPr>
            <w:r w:rsidRPr="00531C6B">
              <w:rPr>
                <w:rFonts w:cstheme="minorHAnsi"/>
              </w:rPr>
              <w:t>2c. List available workplace policies and procedures related to sick leave. List appropriate actions to take and their benefits</w:t>
            </w:r>
          </w:p>
          <w:p w14:paraId="7758164D" w14:textId="77777777" w:rsidR="00E809D6" w:rsidRPr="00531C6B" w:rsidRDefault="00E809D6" w:rsidP="00707A03">
            <w:pPr>
              <w:spacing w:after="0" w:line="240" w:lineRule="auto"/>
              <w:rPr>
                <w:rFonts w:cstheme="minorHAnsi"/>
              </w:rPr>
            </w:pPr>
          </w:p>
          <w:p w14:paraId="095C918B" w14:textId="77777777" w:rsidR="00E809D6" w:rsidRPr="00531C6B" w:rsidRDefault="00E809D6" w:rsidP="00707A03">
            <w:pPr>
              <w:spacing w:after="0"/>
              <w:rPr>
                <w:rFonts w:cstheme="minorHAnsi"/>
              </w:rPr>
            </w:pPr>
            <w:r w:rsidRPr="00531C6B">
              <w:rPr>
                <w:rFonts w:cstheme="minorHAnsi"/>
              </w:rPr>
              <w:t>2d. Demonstrate ability to undertake actions identified</w:t>
            </w:r>
          </w:p>
          <w:p w14:paraId="3F4847DB" w14:textId="77777777" w:rsidR="00E809D6" w:rsidRPr="00531C6B" w:rsidRDefault="00E809D6" w:rsidP="00707A03">
            <w:pPr>
              <w:spacing w:after="0"/>
              <w:rPr>
                <w:rFonts w:cstheme="minorHAnsi"/>
              </w:rPr>
            </w:pPr>
          </w:p>
          <w:p w14:paraId="52F9658A" w14:textId="77777777" w:rsidR="00E809D6" w:rsidRPr="00531C6B" w:rsidRDefault="00E809D6" w:rsidP="00707A03">
            <w:pPr>
              <w:spacing w:after="0"/>
              <w:rPr>
                <w:rFonts w:cstheme="minorHAnsi"/>
              </w:rPr>
            </w:pPr>
            <w:r w:rsidRPr="00531C6B">
              <w:rPr>
                <w:rFonts w:cstheme="minorHAnsi"/>
              </w:rPr>
              <w:t>2e. Recognise that nowadays workers are being encouraged to take an active part in their care</w:t>
            </w:r>
          </w:p>
          <w:p w14:paraId="44B935D3" w14:textId="77777777" w:rsidR="00E809D6" w:rsidRPr="00531C6B" w:rsidRDefault="00E809D6" w:rsidP="00707A03">
            <w:pPr>
              <w:spacing w:after="0"/>
              <w:rPr>
                <w:rFonts w:cstheme="minorHAnsi"/>
              </w:rPr>
            </w:pPr>
          </w:p>
          <w:p w14:paraId="1052BF90" w14:textId="77777777" w:rsidR="00E809D6" w:rsidRPr="00531C6B" w:rsidRDefault="00E809D6" w:rsidP="00707A03">
            <w:pPr>
              <w:spacing w:after="0"/>
              <w:rPr>
                <w:rFonts w:cstheme="minorHAnsi"/>
              </w:rPr>
            </w:pPr>
            <w:r w:rsidRPr="00531C6B">
              <w:rPr>
                <w:rFonts w:cstheme="minorHAnsi"/>
              </w:rPr>
              <w:t xml:space="preserve">2f. Expect that </w:t>
            </w:r>
            <w:r>
              <w:rPr>
                <w:rFonts w:cstheme="minorHAnsi"/>
              </w:rPr>
              <w:t>using toolkit and undertaking</w:t>
            </w:r>
            <w:r w:rsidRPr="00531C6B">
              <w:rPr>
                <w:rFonts w:cstheme="minorHAnsi"/>
              </w:rPr>
              <w:t xml:space="preserve"> actions will improve own wellbeing and access to support</w:t>
            </w:r>
          </w:p>
          <w:p w14:paraId="518BBDF8" w14:textId="77777777" w:rsidR="00E809D6" w:rsidRPr="00531C6B" w:rsidRDefault="00E809D6" w:rsidP="00707A03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E809D6" w:rsidRPr="00FD2024" w14:paraId="507D72CA" w14:textId="77777777" w:rsidTr="00707A03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1EB4AB7D" w14:textId="77777777" w:rsidR="00E809D6" w:rsidRPr="00FD2024" w:rsidRDefault="00E809D6" w:rsidP="00707A03">
            <w:pPr>
              <w:spacing w:line="240" w:lineRule="auto"/>
              <w:rPr>
                <w:rFonts w:cstheme="minorHAnsi"/>
              </w:rPr>
            </w:pPr>
            <w:r w:rsidRPr="00FD2024">
              <w:rPr>
                <w:rFonts w:cstheme="minorHAnsi"/>
              </w:rPr>
              <w:t>PO2.</w:t>
            </w:r>
            <w:r>
              <w:rPr>
                <w:rFonts w:cstheme="minorHAnsi"/>
              </w:rPr>
              <w:t>1</w:t>
            </w:r>
            <w:r w:rsidRPr="00FD2024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Worker c</w:t>
            </w:r>
            <w:r w:rsidRPr="00FD2024">
              <w:rPr>
                <w:rFonts w:cstheme="minorHAnsi"/>
              </w:rPr>
              <w:t>ommunicates with their manager about their sick leave</w:t>
            </w:r>
            <w:r>
              <w:rPr>
                <w:rFonts w:cstheme="minorHAnsi"/>
              </w:rPr>
              <w:t>, return to work intentions (if known)</w:t>
            </w:r>
            <w:r w:rsidRPr="00FD2024">
              <w:rPr>
                <w:rFonts w:cstheme="minorHAnsi"/>
              </w:rPr>
              <w:t xml:space="preserve">, their </w:t>
            </w:r>
            <w:r w:rsidRPr="00FD2024">
              <w:rPr>
                <w:rFonts w:cstheme="minorHAnsi"/>
              </w:rPr>
              <w:lastRenderedPageBreak/>
              <w:t>health and wellbeing</w:t>
            </w:r>
            <w:r>
              <w:rPr>
                <w:rFonts w:cstheme="minorHAnsi"/>
              </w:rPr>
              <w:t xml:space="preserve"> (repeated at step 2 and 3)</w:t>
            </w:r>
          </w:p>
        </w:tc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14:paraId="14239588" w14:textId="77777777" w:rsidR="00E809D6" w:rsidRPr="00531C6B" w:rsidRDefault="00E809D6" w:rsidP="00707A03">
            <w:pPr>
              <w:spacing w:after="0" w:line="240" w:lineRule="auto"/>
              <w:rPr>
                <w:rFonts w:cstheme="minorHAnsi"/>
              </w:rPr>
            </w:pPr>
            <w:r w:rsidRPr="00531C6B">
              <w:rPr>
                <w:rFonts w:cstheme="minorHAnsi"/>
              </w:rPr>
              <w:lastRenderedPageBreak/>
              <w:t>2.</w:t>
            </w:r>
            <w:r>
              <w:rPr>
                <w:rFonts w:cstheme="minorHAnsi"/>
              </w:rPr>
              <w:t>1</w:t>
            </w:r>
            <w:r w:rsidRPr="00531C6B">
              <w:rPr>
                <w:rFonts w:cstheme="minorHAnsi"/>
              </w:rPr>
              <w:t>a. Intention</w:t>
            </w:r>
          </w:p>
          <w:p w14:paraId="342C41F2" w14:textId="77777777" w:rsidR="00E809D6" w:rsidRPr="00531C6B" w:rsidRDefault="00E809D6" w:rsidP="00707A03">
            <w:pPr>
              <w:spacing w:after="0" w:line="240" w:lineRule="auto"/>
              <w:rPr>
                <w:rFonts w:cstheme="minorHAnsi"/>
              </w:rPr>
            </w:pPr>
          </w:p>
          <w:p w14:paraId="20EABBF4" w14:textId="77777777" w:rsidR="00E809D6" w:rsidRPr="00531C6B" w:rsidRDefault="00E809D6" w:rsidP="00707A03">
            <w:pPr>
              <w:spacing w:after="0" w:line="240" w:lineRule="auto"/>
              <w:rPr>
                <w:rFonts w:cstheme="minorHAnsi"/>
              </w:rPr>
            </w:pPr>
            <w:r w:rsidRPr="00531C6B">
              <w:rPr>
                <w:rFonts w:cstheme="minorHAnsi"/>
              </w:rPr>
              <w:t>2.</w:t>
            </w:r>
            <w:r>
              <w:rPr>
                <w:rFonts w:cstheme="minorHAnsi"/>
              </w:rPr>
              <w:t>1</w:t>
            </w:r>
            <w:r w:rsidRPr="00531C6B">
              <w:rPr>
                <w:rFonts w:cstheme="minorHAnsi"/>
              </w:rPr>
              <w:t>b. Self-efficacy</w:t>
            </w:r>
          </w:p>
          <w:p w14:paraId="68394DB7" w14:textId="77777777" w:rsidR="00E809D6" w:rsidRPr="00531C6B" w:rsidRDefault="00E809D6" w:rsidP="00707A03">
            <w:pPr>
              <w:spacing w:after="0" w:line="240" w:lineRule="auto"/>
              <w:rPr>
                <w:rFonts w:cstheme="minorHAnsi"/>
              </w:rPr>
            </w:pPr>
          </w:p>
          <w:p w14:paraId="796749A8" w14:textId="77777777" w:rsidR="00E809D6" w:rsidRPr="00531C6B" w:rsidRDefault="00E809D6" w:rsidP="00707A03">
            <w:pPr>
              <w:spacing w:after="0" w:line="240" w:lineRule="auto"/>
              <w:rPr>
                <w:rFonts w:cstheme="minorHAnsi"/>
              </w:rPr>
            </w:pPr>
            <w:r w:rsidRPr="00531C6B">
              <w:rPr>
                <w:rFonts w:cstheme="minorHAnsi"/>
              </w:rPr>
              <w:lastRenderedPageBreak/>
              <w:t>2.</w:t>
            </w:r>
            <w:r>
              <w:rPr>
                <w:rFonts w:cstheme="minorHAnsi"/>
              </w:rPr>
              <w:t>1</w:t>
            </w:r>
            <w:r w:rsidRPr="00531C6B">
              <w:rPr>
                <w:rFonts w:cstheme="minorHAnsi"/>
              </w:rPr>
              <w:t xml:space="preserve">c. Knowledge </w:t>
            </w:r>
          </w:p>
          <w:p w14:paraId="0A81AC9E" w14:textId="77777777" w:rsidR="00E809D6" w:rsidRPr="00531C6B" w:rsidRDefault="00E809D6" w:rsidP="00707A03">
            <w:pPr>
              <w:spacing w:after="0" w:line="240" w:lineRule="auto"/>
              <w:rPr>
                <w:rFonts w:cstheme="minorHAnsi"/>
              </w:rPr>
            </w:pPr>
          </w:p>
          <w:p w14:paraId="2BC7E32B" w14:textId="77777777" w:rsidR="00E809D6" w:rsidRPr="00531C6B" w:rsidRDefault="00E809D6" w:rsidP="00707A03">
            <w:pPr>
              <w:spacing w:after="0" w:line="240" w:lineRule="auto"/>
              <w:rPr>
                <w:rFonts w:cstheme="minorHAnsi"/>
              </w:rPr>
            </w:pPr>
            <w:r w:rsidRPr="00531C6B">
              <w:rPr>
                <w:rFonts w:cstheme="minorHAnsi"/>
              </w:rPr>
              <w:t>2.</w:t>
            </w:r>
            <w:r>
              <w:rPr>
                <w:rFonts w:cstheme="minorHAnsi"/>
              </w:rPr>
              <w:t>1</w:t>
            </w:r>
            <w:r w:rsidRPr="00531C6B">
              <w:rPr>
                <w:rFonts w:cstheme="minorHAnsi"/>
              </w:rPr>
              <w:t>d. Skills</w:t>
            </w:r>
          </w:p>
          <w:p w14:paraId="2E62C42F" w14:textId="77777777" w:rsidR="00E809D6" w:rsidRPr="00531C6B" w:rsidRDefault="00E809D6" w:rsidP="00707A03">
            <w:pPr>
              <w:spacing w:after="0" w:line="240" w:lineRule="auto"/>
              <w:rPr>
                <w:rFonts w:cstheme="minorHAnsi"/>
              </w:rPr>
            </w:pPr>
          </w:p>
          <w:p w14:paraId="1E0D1791" w14:textId="77777777" w:rsidR="00E809D6" w:rsidRPr="00531C6B" w:rsidRDefault="00E809D6" w:rsidP="00707A03">
            <w:pPr>
              <w:spacing w:line="240" w:lineRule="auto"/>
              <w:rPr>
                <w:rFonts w:cstheme="minorHAnsi"/>
              </w:rPr>
            </w:pPr>
            <w:r w:rsidRPr="00531C6B">
              <w:rPr>
                <w:rFonts w:cstheme="minorHAnsi"/>
              </w:rPr>
              <w:t>2.</w:t>
            </w:r>
            <w:r>
              <w:rPr>
                <w:rFonts w:cstheme="minorHAnsi"/>
              </w:rPr>
              <w:t>1</w:t>
            </w:r>
            <w:r w:rsidRPr="00531C6B">
              <w:rPr>
                <w:rFonts w:cstheme="minorHAnsi"/>
              </w:rPr>
              <w:t>e. Outcome expectations</w:t>
            </w:r>
          </w:p>
        </w:tc>
        <w:tc>
          <w:tcPr>
            <w:tcW w:w="9781" w:type="dxa"/>
            <w:tcBorders>
              <w:top w:val="single" w:sz="4" w:space="0" w:color="auto"/>
              <w:bottom w:val="single" w:sz="4" w:space="0" w:color="auto"/>
            </w:tcBorders>
          </w:tcPr>
          <w:p w14:paraId="774DDD01" w14:textId="77777777" w:rsidR="00E809D6" w:rsidRPr="00531C6B" w:rsidRDefault="00E809D6" w:rsidP="00707A03">
            <w:pPr>
              <w:spacing w:after="0" w:line="240" w:lineRule="auto"/>
              <w:rPr>
                <w:rFonts w:cstheme="minorHAnsi"/>
              </w:rPr>
            </w:pPr>
            <w:r w:rsidRPr="00531C6B">
              <w:rPr>
                <w:rFonts w:cstheme="minorHAnsi"/>
              </w:rPr>
              <w:lastRenderedPageBreak/>
              <w:t>2.2a. Demonstrate motivation and commitment to communicate with manager</w:t>
            </w:r>
          </w:p>
          <w:p w14:paraId="01246C93" w14:textId="77777777" w:rsidR="00E809D6" w:rsidRPr="00531C6B" w:rsidRDefault="00E809D6" w:rsidP="00707A03">
            <w:pPr>
              <w:spacing w:after="0" w:line="240" w:lineRule="auto"/>
              <w:rPr>
                <w:rFonts w:cstheme="minorHAnsi"/>
              </w:rPr>
            </w:pPr>
          </w:p>
          <w:p w14:paraId="6D65E498" w14:textId="77777777" w:rsidR="00E809D6" w:rsidRPr="00531C6B" w:rsidRDefault="00E809D6" w:rsidP="00707A03">
            <w:pPr>
              <w:spacing w:after="0" w:line="240" w:lineRule="auto"/>
              <w:rPr>
                <w:rFonts w:cstheme="minorHAnsi"/>
              </w:rPr>
            </w:pPr>
            <w:r w:rsidRPr="00531C6B">
              <w:rPr>
                <w:rFonts w:cstheme="minorHAnsi"/>
              </w:rPr>
              <w:t>2.2b. Express confidence in in ability to communicate thoughts, feelings and situation with manager</w:t>
            </w:r>
          </w:p>
          <w:p w14:paraId="78FF86F7" w14:textId="77777777" w:rsidR="00E809D6" w:rsidRPr="00531C6B" w:rsidRDefault="00E809D6" w:rsidP="00707A03">
            <w:pPr>
              <w:spacing w:after="0" w:line="240" w:lineRule="auto"/>
              <w:rPr>
                <w:rFonts w:cstheme="minorHAnsi"/>
              </w:rPr>
            </w:pPr>
          </w:p>
          <w:p w14:paraId="7DE99EBF" w14:textId="77777777" w:rsidR="00E809D6" w:rsidRPr="00531C6B" w:rsidRDefault="00E809D6" w:rsidP="00707A03">
            <w:pPr>
              <w:spacing w:after="0" w:line="240" w:lineRule="auto"/>
              <w:rPr>
                <w:rFonts w:cstheme="minorHAnsi"/>
              </w:rPr>
            </w:pPr>
            <w:r w:rsidRPr="00531C6B">
              <w:rPr>
                <w:rFonts w:cstheme="minorHAnsi"/>
              </w:rPr>
              <w:lastRenderedPageBreak/>
              <w:t>2.2c. Describe understanding of workplace policies and procedures related to sick leave and return to work</w:t>
            </w:r>
          </w:p>
          <w:p w14:paraId="067C10AF" w14:textId="77777777" w:rsidR="00E809D6" w:rsidRPr="00531C6B" w:rsidRDefault="00E809D6" w:rsidP="00707A03">
            <w:pPr>
              <w:spacing w:after="0" w:line="240" w:lineRule="auto"/>
              <w:rPr>
                <w:rFonts w:cstheme="minorHAnsi"/>
              </w:rPr>
            </w:pPr>
          </w:p>
          <w:p w14:paraId="6098B076" w14:textId="77777777" w:rsidR="00E809D6" w:rsidRPr="00531C6B" w:rsidRDefault="00E809D6" w:rsidP="00707A03">
            <w:pPr>
              <w:spacing w:after="0" w:line="240" w:lineRule="auto"/>
              <w:rPr>
                <w:rFonts w:cstheme="minorHAnsi"/>
              </w:rPr>
            </w:pPr>
            <w:r w:rsidRPr="00531C6B">
              <w:rPr>
                <w:rFonts w:cstheme="minorHAnsi"/>
              </w:rPr>
              <w:t>2.2d. Demonstrate ability to communicate needs in an open, friendly manner</w:t>
            </w:r>
          </w:p>
          <w:p w14:paraId="5CB6831F" w14:textId="77777777" w:rsidR="00E809D6" w:rsidRPr="00531C6B" w:rsidRDefault="00E809D6" w:rsidP="00707A03">
            <w:pPr>
              <w:spacing w:after="0" w:line="240" w:lineRule="auto"/>
              <w:rPr>
                <w:rFonts w:cstheme="minorHAnsi"/>
              </w:rPr>
            </w:pPr>
          </w:p>
          <w:p w14:paraId="60D11773" w14:textId="77777777" w:rsidR="00E809D6" w:rsidRPr="00531C6B" w:rsidRDefault="00E809D6" w:rsidP="00707A03">
            <w:pPr>
              <w:spacing w:line="240" w:lineRule="auto"/>
              <w:rPr>
                <w:rFonts w:cstheme="minorHAnsi"/>
              </w:rPr>
            </w:pPr>
            <w:r w:rsidRPr="00531C6B">
              <w:rPr>
                <w:rFonts w:cstheme="minorHAnsi"/>
              </w:rPr>
              <w:t>2.2e. Expect that communicating with workplace will lead to a positive experience with the manager</w:t>
            </w:r>
          </w:p>
        </w:tc>
      </w:tr>
      <w:tr w:rsidR="00E809D6" w:rsidRPr="00FD2024" w14:paraId="711220B6" w14:textId="77777777" w:rsidTr="00707A03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77A98B51" w14:textId="77777777" w:rsidR="00E809D6" w:rsidRPr="00FD2024" w:rsidRDefault="00E809D6" w:rsidP="00707A03">
            <w:pPr>
              <w:spacing w:line="240" w:lineRule="auto"/>
              <w:rPr>
                <w:rFonts w:cstheme="minorHAnsi"/>
              </w:rPr>
            </w:pPr>
            <w:r w:rsidRPr="00FD2024">
              <w:rPr>
                <w:rFonts w:cstheme="minorHAnsi"/>
              </w:rPr>
              <w:lastRenderedPageBreak/>
              <w:t>PO2.</w:t>
            </w:r>
            <w:r>
              <w:rPr>
                <w:rFonts w:cstheme="minorHAnsi"/>
              </w:rPr>
              <w:t>2</w:t>
            </w:r>
            <w:r w:rsidRPr="00FD2024">
              <w:rPr>
                <w:rFonts w:cstheme="minorHAnsi"/>
              </w:rPr>
              <w:t xml:space="preserve"> Communicates with their manager about what could help them whilst on sick leave (e.g.</w:t>
            </w:r>
            <w:r>
              <w:rPr>
                <w:rFonts w:cstheme="minorHAnsi"/>
              </w:rPr>
              <w:t>,</w:t>
            </w:r>
            <w:r w:rsidRPr="00FD2024">
              <w:rPr>
                <w:rFonts w:cstheme="minorHAnsi"/>
              </w:rPr>
              <w:t xml:space="preserve"> what to tell colleagues)</w:t>
            </w:r>
          </w:p>
        </w:tc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14:paraId="3E529DC2" w14:textId="77777777" w:rsidR="00E809D6" w:rsidRPr="00531C6B" w:rsidRDefault="00E809D6" w:rsidP="00707A03">
            <w:pPr>
              <w:spacing w:line="240" w:lineRule="auto"/>
              <w:rPr>
                <w:rFonts w:cstheme="minorHAnsi"/>
              </w:rPr>
            </w:pPr>
            <w:r w:rsidRPr="00531C6B">
              <w:rPr>
                <w:rFonts w:cstheme="minorHAnsi"/>
              </w:rPr>
              <w:t>2.</w:t>
            </w:r>
            <w:r>
              <w:rPr>
                <w:rFonts w:cstheme="minorHAnsi"/>
              </w:rPr>
              <w:t>2</w:t>
            </w:r>
            <w:r w:rsidRPr="00531C6B">
              <w:rPr>
                <w:rFonts w:cstheme="minorHAnsi"/>
              </w:rPr>
              <w:t>a. Intention</w:t>
            </w:r>
          </w:p>
          <w:p w14:paraId="027AF4B8" w14:textId="77777777" w:rsidR="00E809D6" w:rsidRPr="00531C6B" w:rsidRDefault="00E809D6" w:rsidP="00707A03">
            <w:pPr>
              <w:spacing w:line="240" w:lineRule="auto"/>
              <w:rPr>
                <w:rFonts w:cstheme="minorHAnsi"/>
              </w:rPr>
            </w:pPr>
            <w:r w:rsidRPr="00531C6B">
              <w:rPr>
                <w:rFonts w:cstheme="minorHAnsi"/>
              </w:rPr>
              <w:t>2.</w:t>
            </w:r>
            <w:r>
              <w:rPr>
                <w:rFonts w:cstheme="minorHAnsi"/>
              </w:rPr>
              <w:t>2</w:t>
            </w:r>
            <w:r w:rsidRPr="00531C6B">
              <w:rPr>
                <w:rFonts w:cstheme="minorHAnsi"/>
              </w:rPr>
              <w:t>b. Self-efficacy</w:t>
            </w:r>
          </w:p>
          <w:p w14:paraId="420AF722" w14:textId="77777777" w:rsidR="00E809D6" w:rsidRPr="00531C6B" w:rsidRDefault="00E809D6" w:rsidP="00707A03">
            <w:pPr>
              <w:spacing w:line="240" w:lineRule="auto"/>
              <w:rPr>
                <w:rFonts w:cstheme="minorHAnsi"/>
              </w:rPr>
            </w:pPr>
            <w:r w:rsidRPr="00531C6B">
              <w:rPr>
                <w:rFonts w:cstheme="minorHAnsi"/>
              </w:rPr>
              <w:t>2.</w:t>
            </w:r>
            <w:r>
              <w:rPr>
                <w:rFonts w:cstheme="minorHAnsi"/>
              </w:rPr>
              <w:t>2</w:t>
            </w:r>
            <w:r w:rsidRPr="00531C6B">
              <w:rPr>
                <w:rFonts w:cstheme="minorHAnsi"/>
              </w:rPr>
              <w:t xml:space="preserve">c. Knowledge </w:t>
            </w:r>
          </w:p>
          <w:p w14:paraId="39B7A759" w14:textId="77777777" w:rsidR="00E809D6" w:rsidRPr="00531C6B" w:rsidRDefault="00E809D6" w:rsidP="00707A03">
            <w:pPr>
              <w:spacing w:line="240" w:lineRule="auto"/>
              <w:rPr>
                <w:rFonts w:cstheme="minorHAnsi"/>
              </w:rPr>
            </w:pPr>
            <w:r w:rsidRPr="00531C6B">
              <w:rPr>
                <w:rFonts w:cstheme="minorHAnsi"/>
              </w:rPr>
              <w:t>2.</w:t>
            </w:r>
            <w:r>
              <w:rPr>
                <w:rFonts w:cstheme="minorHAnsi"/>
              </w:rPr>
              <w:t>2</w:t>
            </w:r>
            <w:r w:rsidRPr="00531C6B">
              <w:rPr>
                <w:rFonts w:cstheme="minorHAnsi"/>
              </w:rPr>
              <w:t>d. Skills</w:t>
            </w:r>
          </w:p>
          <w:p w14:paraId="559BE390" w14:textId="77777777" w:rsidR="00E809D6" w:rsidRPr="00531C6B" w:rsidRDefault="00E809D6" w:rsidP="00707A03">
            <w:pPr>
              <w:spacing w:line="240" w:lineRule="auto"/>
              <w:rPr>
                <w:rFonts w:cstheme="minorHAnsi"/>
              </w:rPr>
            </w:pPr>
            <w:r w:rsidRPr="00531C6B">
              <w:rPr>
                <w:rFonts w:cstheme="minorHAnsi"/>
              </w:rPr>
              <w:t>2.</w:t>
            </w:r>
            <w:r>
              <w:rPr>
                <w:rFonts w:cstheme="minorHAnsi"/>
              </w:rPr>
              <w:t>2</w:t>
            </w:r>
            <w:r w:rsidRPr="00531C6B">
              <w:rPr>
                <w:rFonts w:cstheme="minorHAnsi"/>
              </w:rPr>
              <w:t>e. Outcome expectations</w:t>
            </w:r>
          </w:p>
        </w:tc>
        <w:tc>
          <w:tcPr>
            <w:tcW w:w="9781" w:type="dxa"/>
            <w:tcBorders>
              <w:top w:val="single" w:sz="4" w:space="0" w:color="auto"/>
              <w:bottom w:val="single" w:sz="4" w:space="0" w:color="auto"/>
            </w:tcBorders>
          </w:tcPr>
          <w:p w14:paraId="5875EA2C" w14:textId="77777777" w:rsidR="00E809D6" w:rsidRPr="00531C6B" w:rsidRDefault="00E809D6" w:rsidP="00707A03">
            <w:pPr>
              <w:spacing w:line="240" w:lineRule="auto"/>
              <w:rPr>
                <w:rFonts w:cstheme="minorHAnsi"/>
              </w:rPr>
            </w:pPr>
            <w:r w:rsidRPr="00531C6B">
              <w:rPr>
                <w:rFonts w:cstheme="minorHAnsi"/>
              </w:rPr>
              <w:t>2.3a. Demonstrate motivation and commitment to communicate with manager</w:t>
            </w:r>
          </w:p>
          <w:p w14:paraId="3EA5722D" w14:textId="77777777" w:rsidR="00E809D6" w:rsidRPr="00531C6B" w:rsidRDefault="00E809D6" w:rsidP="00707A03">
            <w:pPr>
              <w:spacing w:line="240" w:lineRule="auto"/>
              <w:rPr>
                <w:rFonts w:cstheme="minorHAnsi"/>
              </w:rPr>
            </w:pPr>
            <w:r w:rsidRPr="00531C6B">
              <w:rPr>
                <w:rFonts w:cstheme="minorHAnsi"/>
              </w:rPr>
              <w:t>2.3b. Express confidence in ability to communicate thoughts, feelings and situation with manager</w:t>
            </w:r>
          </w:p>
          <w:p w14:paraId="6C19FA2B" w14:textId="77777777" w:rsidR="00E809D6" w:rsidRPr="00531C6B" w:rsidRDefault="00E809D6" w:rsidP="00707A03">
            <w:pPr>
              <w:spacing w:line="240" w:lineRule="auto"/>
              <w:rPr>
                <w:rFonts w:cstheme="minorHAnsi"/>
              </w:rPr>
            </w:pPr>
            <w:r w:rsidRPr="00531C6B">
              <w:rPr>
                <w:rFonts w:cstheme="minorHAnsi"/>
              </w:rPr>
              <w:t>2.3c. Describe resources and support needs whilst on sick leave</w:t>
            </w:r>
          </w:p>
          <w:p w14:paraId="3B9F2AF3" w14:textId="77777777" w:rsidR="00E809D6" w:rsidRPr="00531C6B" w:rsidRDefault="00E809D6" w:rsidP="00707A03">
            <w:pPr>
              <w:spacing w:line="240" w:lineRule="auto"/>
              <w:rPr>
                <w:rFonts w:cstheme="minorHAnsi"/>
              </w:rPr>
            </w:pPr>
            <w:r w:rsidRPr="00531C6B">
              <w:rPr>
                <w:rFonts w:cstheme="minorHAnsi"/>
              </w:rPr>
              <w:t>2.3d. Demonstrate ability to communicate in an open, friendly manner</w:t>
            </w:r>
          </w:p>
          <w:p w14:paraId="643F7255" w14:textId="77777777" w:rsidR="00E809D6" w:rsidRPr="00531C6B" w:rsidRDefault="00E809D6" w:rsidP="00707A03">
            <w:pPr>
              <w:spacing w:line="240" w:lineRule="auto"/>
              <w:rPr>
                <w:rFonts w:cstheme="minorHAnsi"/>
              </w:rPr>
            </w:pPr>
            <w:r w:rsidRPr="00531C6B">
              <w:rPr>
                <w:rFonts w:cstheme="minorHAnsi"/>
              </w:rPr>
              <w:t>2.3e. Expect that communicating with workplace will lead to support from manager</w:t>
            </w:r>
          </w:p>
        </w:tc>
      </w:tr>
      <w:tr w:rsidR="00E809D6" w:rsidRPr="00FD2024" w14:paraId="43F97999" w14:textId="77777777" w:rsidTr="00707A03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5F7DCD4B" w14:textId="77777777" w:rsidR="00E809D6" w:rsidRPr="00FD2024" w:rsidRDefault="00E809D6" w:rsidP="00707A03">
            <w:pPr>
              <w:spacing w:line="240" w:lineRule="auto"/>
              <w:rPr>
                <w:rFonts w:cstheme="minorHAnsi"/>
              </w:rPr>
            </w:pPr>
            <w:r w:rsidRPr="00FD2024">
              <w:rPr>
                <w:rFonts w:cstheme="minorHAnsi"/>
              </w:rPr>
              <w:t xml:space="preserve">PO.3 Worker </w:t>
            </w:r>
            <w:r>
              <w:rPr>
                <w:rFonts w:cstheme="minorHAnsi"/>
              </w:rPr>
              <w:t>identifies any negative thoughts toward communication and/or returning to work</w:t>
            </w:r>
            <w:r w:rsidRPr="00FD2024">
              <w:rPr>
                <w:rFonts w:cstheme="minorHAnsi"/>
              </w:rPr>
              <w:t xml:space="preserve"> (can </w:t>
            </w:r>
            <w:r>
              <w:rPr>
                <w:rFonts w:cstheme="minorHAnsi"/>
              </w:rPr>
              <w:t>repeated</w:t>
            </w:r>
            <w:r w:rsidRPr="00FD2024">
              <w:rPr>
                <w:rFonts w:cstheme="minorHAnsi"/>
              </w:rPr>
              <w:t xml:space="preserve"> in step 2 and 3)</w:t>
            </w:r>
          </w:p>
        </w:tc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14:paraId="783994BA" w14:textId="77777777" w:rsidR="00E809D6" w:rsidRPr="00531C6B" w:rsidRDefault="00E809D6" w:rsidP="00707A03">
            <w:pPr>
              <w:spacing w:line="240" w:lineRule="auto"/>
              <w:rPr>
                <w:rFonts w:cstheme="minorHAnsi"/>
              </w:rPr>
            </w:pPr>
            <w:r w:rsidRPr="00531C6B">
              <w:rPr>
                <w:rFonts w:cstheme="minorHAnsi"/>
              </w:rPr>
              <w:t>3a. Intention</w:t>
            </w:r>
          </w:p>
          <w:p w14:paraId="540BA5A5" w14:textId="77777777" w:rsidR="00E809D6" w:rsidRDefault="00E809D6" w:rsidP="00707A03">
            <w:pPr>
              <w:spacing w:line="240" w:lineRule="auto"/>
              <w:rPr>
                <w:rFonts w:cstheme="minorHAnsi"/>
              </w:rPr>
            </w:pPr>
            <w:r w:rsidRPr="00531C6B">
              <w:rPr>
                <w:rFonts w:cstheme="minorHAnsi"/>
              </w:rPr>
              <w:t>3b. Self-efficacy</w:t>
            </w:r>
          </w:p>
          <w:p w14:paraId="5DDE915E" w14:textId="77777777" w:rsidR="00E809D6" w:rsidRPr="00531C6B" w:rsidRDefault="00E809D6" w:rsidP="00707A03">
            <w:pPr>
              <w:spacing w:line="240" w:lineRule="auto"/>
              <w:rPr>
                <w:rFonts w:cstheme="minorHAnsi"/>
              </w:rPr>
            </w:pPr>
            <w:r w:rsidRPr="00531C6B">
              <w:rPr>
                <w:rFonts w:cstheme="minorHAnsi"/>
              </w:rPr>
              <w:t>3</w:t>
            </w:r>
            <w:r>
              <w:rPr>
                <w:rFonts w:cstheme="minorHAnsi"/>
              </w:rPr>
              <w:t>c</w:t>
            </w:r>
            <w:r w:rsidRPr="00531C6B">
              <w:rPr>
                <w:rFonts w:cstheme="minorHAnsi"/>
              </w:rPr>
              <w:t>. Awareness</w:t>
            </w:r>
          </w:p>
          <w:p w14:paraId="3E7BA89A" w14:textId="77777777" w:rsidR="00E809D6" w:rsidRPr="00531C6B" w:rsidRDefault="00E809D6" w:rsidP="00707A03">
            <w:pPr>
              <w:spacing w:line="240" w:lineRule="auto"/>
              <w:rPr>
                <w:rFonts w:cstheme="minorHAnsi"/>
              </w:rPr>
            </w:pPr>
            <w:r w:rsidRPr="00531C6B">
              <w:rPr>
                <w:rFonts w:cstheme="minorHAnsi"/>
              </w:rPr>
              <w:t>3</w:t>
            </w:r>
            <w:r>
              <w:rPr>
                <w:rFonts w:cstheme="minorHAnsi"/>
              </w:rPr>
              <w:t>d</w:t>
            </w:r>
            <w:r w:rsidRPr="00531C6B">
              <w:rPr>
                <w:rFonts w:cstheme="minorHAnsi"/>
              </w:rPr>
              <w:t>. Perceived barriers</w:t>
            </w:r>
          </w:p>
        </w:tc>
        <w:tc>
          <w:tcPr>
            <w:tcW w:w="9781" w:type="dxa"/>
            <w:tcBorders>
              <w:top w:val="single" w:sz="4" w:space="0" w:color="auto"/>
              <w:bottom w:val="single" w:sz="4" w:space="0" w:color="auto"/>
            </w:tcBorders>
          </w:tcPr>
          <w:p w14:paraId="28FFF38A" w14:textId="77777777" w:rsidR="00E809D6" w:rsidRPr="00531C6B" w:rsidRDefault="00E809D6" w:rsidP="00707A03">
            <w:pPr>
              <w:spacing w:line="240" w:lineRule="auto"/>
              <w:rPr>
                <w:rFonts w:cstheme="minorHAnsi"/>
              </w:rPr>
            </w:pPr>
            <w:r w:rsidRPr="00531C6B">
              <w:rPr>
                <w:rFonts w:cstheme="minorHAnsi"/>
              </w:rPr>
              <w:t xml:space="preserve">3a. Demonstrate motivation and commitment to </w:t>
            </w:r>
            <w:r>
              <w:rPr>
                <w:rFonts w:cstheme="minorHAnsi"/>
              </w:rPr>
              <w:t>explore any negative thoughts</w:t>
            </w:r>
          </w:p>
          <w:p w14:paraId="7E2EB591" w14:textId="77777777" w:rsidR="00E809D6" w:rsidRPr="00531C6B" w:rsidRDefault="00E809D6" w:rsidP="00707A03">
            <w:pPr>
              <w:spacing w:line="240" w:lineRule="auto"/>
              <w:rPr>
                <w:rFonts w:cstheme="minorHAnsi"/>
              </w:rPr>
            </w:pPr>
            <w:r w:rsidRPr="00531C6B">
              <w:rPr>
                <w:rFonts w:cstheme="minorHAnsi"/>
              </w:rPr>
              <w:t xml:space="preserve">3b. Express confidence in in ability to </w:t>
            </w:r>
            <w:r>
              <w:rPr>
                <w:rFonts w:cstheme="minorHAnsi"/>
              </w:rPr>
              <w:t>identify negative thoughts</w:t>
            </w:r>
          </w:p>
          <w:p w14:paraId="60F883F8" w14:textId="77777777" w:rsidR="00E809D6" w:rsidRPr="00531C6B" w:rsidRDefault="00E809D6" w:rsidP="00707A03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3c.</w:t>
            </w:r>
            <w:r w:rsidRPr="00531C6B">
              <w:rPr>
                <w:rFonts w:cstheme="minorHAnsi"/>
              </w:rPr>
              <w:t xml:space="preserve"> Acknowledge the presence of unhelpful thoughts and feelings</w:t>
            </w:r>
          </w:p>
          <w:p w14:paraId="38EBAA85" w14:textId="77777777" w:rsidR="00E809D6" w:rsidRPr="00531C6B" w:rsidRDefault="00E809D6" w:rsidP="00707A03">
            <w:pPr>
              <w:spacing w:line="240" w:lineRule="auto"/>
              <w:rPr>
                <w:rFonts w:cstheme="minorHAnsi"/>
              </w:rPr>
            </w:pPr>
            <w:r w:rsidRPr="00531C6B">
              <w:rPr>
                <w:rFonts w:cstheme="minorHAnsi"/>
              </w:rPr>
              <w:t>3</w:t>
            </w:r>
            <w:r>
              <w:rPr>
                <w:rFonts w:cstheme="minorHAnsi"/>
              </w:rPr>
              <w:t>d</w:t>
            </w:r>
            <w:r w:rsidRPr="00531C6B">
              <w:rPr>
                <w:rFonts w:cstheme="minorHAnsi"/>
              </w:rPr>
              <w:t>. Anticipate negative consequences for unhelpful thoughts and feelings</w:t>
            </w:r>
          </w:p>
        </w:tc>
      </w:tr>
      <w:tr w:rsidR="00E809D6" w:rsidRPr="00FD2024" w14:paraId="5748D82C" w14:textId="77777777" w:rsidTr="00707A03">
        <w:trPr>
          <w:trHeight w:val="2830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54BAAEC8" w14:textId="77777777" w:rsidR="00E809D6" w:rsidRPr="00FD2024" w:rsidRDefault="00E809D6" w:rsidP="00707A03">
            <w:pPr>
              <w:spacing w:line="240" w:lineRule="auto"/>
              <w:rPr>
                <w:rFonts w:cstheme="minorHAnsi"/>
              </w:rPr>
            </w:pPr>
            <w:r w:rsidRPr="00FD2024">
              <w:rPr>
                <w:rFonts w:cstheme="minorHAnsi"/>
              </w:rPr>
              <w:t>PO3.</w:t>
            </w:r>
            <w:r>
              <w:rPr>
                <w:rFonts w:cstheme="minorHAnsi"/>
              </w:rPr>
              <w:t>1</w:t>
            </w:r>
            <w:r w:rsidRPr="00FD2024">
              <w:rPr>
                <w:rFonts w:cstheme="minorHAnsi"/>
              </w:rPr>
              <w:t xml:space="preserve"> Assess the evidence for </w:t>
            </w:r>
            <w:r>
              <w:rPr>
                <w:rFonts w:cstheme="minorHAnsi"/>
              </w:rPr>
              <w:t xml:space="preserve">any negative </w:t>
            </w:r>
            <w:r w:rsidRPr="00FD2024">
              <w:rPr>
                <w:rFonts w:cstheme="minorHAnsi"/>
              </w:rPr>
              <w:t xml:space="preserve">thoughts </w:t>
            </w:r>
            <w:r>
              <w:rPr>
                <w:rFonts w:cstheme="minorHAnsi"/>
              </w:rPr>
              <w:t>and r</w:t>
            </w:r>
            <w:r w:rsidRPr="00FD2024">
              <w:rPr>
                <w:rFonts w:cstheme="minorHAnsi"/>
              </w:rPr>
              <w:t>ecognise alternative ways to think about the issue</w:t>
            </w:r>
            <w:r>
              <w:rPr>
                <w:rFonts w:cstheme="minorHAnsi"/>
              </w:rPr>
              <w:t xml:space="preserve"> and practices alternative thinking</w:t>
            </w:r>
          </w:p>
        </w:tc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14:paraId="18D02472" w14:textId="77777777" w:rsidR="00E809D6" w:rsidRPr="002641D9" w:rsidRDefault="00E809D6" w:rsidP="00707A03">
            <w:pPr>
              <w:spacing w:line="240" w:lineRule="auto"/>
              <w:rPr>
                <w:rFonts w:cstheme="minorHAnsi"/>
              </w:rPr>
            </w:pPr>
            <w:r w:rsidRPr="002641D9">
              <w:rPr>
                <w:rFonts w:cstheme="minorHAnsi"/>
              </w:rPr>
              <w:t>3.</w:t>
            </w:r>
            <w:r>
              <w:rPr>
                <w:rFonts w:cstheme="minorHAnsi"/>
              </w:rPr>
              <w:t>1</w:t>
            </w:r>
            <w:r w:rsidRPr="002641D9">
              <w:rPr>
                <w:rFonts w:cstheme="minorHAnsi"/>
              </w:rPr>
              <w:t>a. Framing/reframing</w:t>
            </w:r>
          </w:p>
          <w:p w14:paraId="0412F193" w14:textId="77777777" w:rsidR="00E809D6" w:rsidRPr="002641D9" w:rsidRDefault="00E809D6" w:rsidP="00707A03">
            <w:pPr>
              <w:spacing w:line="240" w:lineRule="auto"/>
              <w:rPr>
                <w:rFonts w:cstheme="minorHAnsi"/>
              </w:rPr>
            </w:pPr>
            <w:r w:rsidRPr="002641D9">
              <w:rPr>
                <w:rFonts w:cstheme="minorHAnsi"/>
              </w:rPr>
              <w:t>3.</w:t>
            </w:r>
            <w:r>
              <w:rPr>
                <w:rFonts w:cstheme="minorHAnsi"/>
              </w:rPr>
              <w:t>1</w:t>
            </w:r>
            <w:r w:rsidRPr="002641D9">
              <w:rPr>
                <w:rFonts w:cstheme="minorHAnsi"/>
              </w:rPr>
              <w:t>b. Self-efficacy</w:t>
            </w:r>
          </w:p>
          <w:p w14:paraId="65CA44CE" w14:textId="77777777" w:rsidR="00E809D6" w:rsidRPr="002641D9" w:rsidRDefault="00E809D6" w:rsidP="00707A03">
            <w:pPr>
              <w:spacing w:line="240" w:lineRule="auto"/>
              <w:rPr>
                <w:rFonts w:cstheme="minorHAnsi"/>
              </w:rPr>
            </w:pPr>
            <w:r w:rsidRPr="002641D9">
              <w:rPr>
                <w:rFonts w:cstheme="minorHAnsi"/>
              </w:rPr>
              <w:t>3.</w:t>
            </w:r>
            <w:r>
              <w:rPr>
                <w:rFonts w:cstheme="minorHAnsi"/>
              </w:rPr>
              <w:t>1</w:t>
            </w:r>
            <w:r w:rsidRPr="002641D9">
              <w:rPr>
                <w:rFonts w:cstheme="minorHAnsi"/>
              </w:rPr>
              <w:t>c. Skills</w:t>
            </w:r>
          </w:p>
          <w:p w14:paraId="1BBE79B7" w14:textId="77777777" w:rsidR="00E809D6" w:rsidRPr="002641D9" w:rsidRDefault="00E809D6" w:rsidP="00707A03">
            <w:pPr>
              <w:spacing w:line="240" w:lineRule="auto"/>
              <w:rPr>
                <w:rFonts w:cstheme="minorHAnsi"/>
              </w:rPr>
            </w:pPr>
            <w:r w:rsidRPr="002641D9">
              <w:rPr>
                <w:rFonts w:cstheme="minorHAnsi"/>
              </w:rPr>
              <w:t>3.</w:t>
            </w:r>
            <w:r>
              <w:rPr>
                <w:rFonts w:cstheme="minorHAnsi"/>
              </w:rPr>
              <w:t>1</w:t>
            </w:r>
            <w:r w:rsidRPr="002641D9">
              <w:rPr>
                <w:rFonts w:cstheme="minorHAnsi"/>
              </w:rPr>
              <w:t>d. Self-regulation</w:t>
            </w:r>
          </w:p>
          <w:p w14:paraId="75502404" w14:textId="77777777" w:rsidR="00E809D6" w:rsidRPr="002641D9" w:rsidRDefault="00E809D6" w:rsidP="00707A03">
            <w:pPr>
              <w:spacing w:line="240" w:lineRule="auto"/>
              <w:rPr>
                <w:rFonts w:cstheme="minorHAnsi"/>
              </w:rPr>
            </w:pPr>
            <w:r w:rsidRPr="002641D9">
              <w:rPr>
                <w:rFonts w:cstheme="minorHAnsi"/>
              </w:rPr>
              <w:t>3.</w:t>
            </w:r>
            <w:r>
              <w:rPr>
                <w:rFonts w:cstheme="minorHAnsi"/>
              </w:rPr>
              <w:t>1</w:t>
            </w:r>
            <w:r w:rsidRPr="002641D9">
              <w:rPr>
                <w:rFonts w:cstheme="minorHAnsi"/>
              </w:rPr>
              <w:t>e. Attitude and emotions</w:t>
            </w:r>
          </w:p>
          <w:p w14:paraId="1E8292AF" w14:textId="77777777" w:rsidR="00E809D6" w:rsidRPr="002641D9" w:rsidRDefault="00E809D6" w:rsidP="00707A03">
            <w:pPr>
              <w:spacing w:line="240" w:lineRule="auto"/>
              <w:rPr>
                <w:rFonts w:cstheme="minorHAnsi"/>
              </w:rPr>
            </w:pPr>
            <w:r w:rsidRPr="002641D9">
              <w:rPr>
                <w:rFonts w:cstheme="minorHAnsi"/>
              </w:rPr>
              <w:t>3.</w:t>
            </w:r>
            <w:r>
              <w:rPr>
                <w:rFonts w:cstheme="minorHAnsi"/>
              </w:rPr>
              <w:t>1</w:t>
            </w:r>
            <w:r w:rsidRPr="002641D9">
              <w:rPr>
                <w:rFonts w:cstheme="minorHAnsi"/>
              </w:rPr>
              <w:t xml:space="preserve">f. Outcome expectations </w:t>
            </w:r>
          </w:p>
        </w:tc>
        <w:tc>
          <w:tcPr>
            <w:tcW w:w="9781" w:type="dxa"/>
            <w:tcBorders>
              <w:top w:val="single" w:sz="4" w:space="0" w:color="auto"/>
              <w:bottom w:val="single" w:sz="4" w:space="0" w:color="auto"/>
            </w:tcBorders>
          </w:tcPr>
          <w:p w14:paraId="12420657" w14:textId="77777777" w:rsidR="00E809D6" w:rsidRPr="002641D9" w:rsidRDefault="00E809D6" w:rsidP="00707A03">
            <w:pPr>
              <w:spacing w:line="240" w:lineRule="auto"/>
              <w:rPr>
                <w:rFonts w:cstheme="minorHAnsi"/>
              </w:rPr>
            </w:pPr>
            <w:r w:rsidRPr="002641D9">
              <w:rPr>
                <w:rFonts w:cstheme="minorHAnsi"/>
              </w:rPr>
              <w:t>3.</w:t>
            </w:r>
            <w:r>
              <w:rPr>
                <w:rFonts w:cstheme="minorHAnsi"/>
              </w:rPr>
              <w:t>1</w:t>
            </w:r>
            <w:r w:rsidRPr="002641D9">
              <w:rPr>
                <w:rFonts w:cstheme="minorHAnsi"/>
              </w:rPr>
              <w:t>a. Recognise the advantage of changing thinking</w:t>
            </w:r>
          </w:p>
          <w:p w14:paraId="09F9E504" w14:textId="77777777" w:rsidR="00E809D6" w:rsidRPr="002641D9" w:rsidRDefault="00E809D6" w:rsidP="00707A03">
            <w:pPr>
              <w:spacing w:line="240" w:lineRule="auto"/>
              <w:rPr>
                <w:rFonts w:cstheme="minorHAnsi"/>
              </w:rPr>
            </w:pPr>
            <w:r w:rsidRPr="002641D9">
              <w:rPr>
                <w:rFonts w:cstheme="minorHAnsi"/>
              </w:rPr>
              <w:t>3.</w:t>
            </w:r>
            <w:r>
              <w:rPr>
                <w:rFonts w:cstheme="minorHAnsi"/>
              </w:rPr>
              <w:t>1</w:t>
            </w:r>
            <w:r w:rsidRPr="002641D9">
              <w:rPr>
                <w:rFonts w:cstheme="minorHAnsi"/>
              </w:rPr>
              <w:t>b. Express confidence in ability to create alternative thoughts</w:t>
            </w:r>
          </w:p>
          <w:p w14:paraId="52D380C6" w14:textId="77777777" w:rsidR="00E809D6" w:rsidRPr="002641D9" w:rsidRDefault="00E809D6" w:rsidP="00707A03">
            <w:pPr>
              <w:spacing w:line="240" w:lineRule="auto"/>
              <w:rPr>
                <w:rFonts w:cstheme="minorHAnsi"/>
              </w:rPr>
            </w:pPr>
            <w:r w:rsidRPr="002641D9">
              <w:rPr>
                <w:rFonts w:cstheme="minorHAnsi"/>
              </w:rPr>
              <w:t>3.</w:t>
            </w:r>
            <w:r>
              <w:rPr>
                <w:rFonts w:cstheme="minorHAnsi"/>
              </w:rPr>
              <w:t>1</w:t>
            </w:r>
            <w:r w:rsidRPr="002641D9">
              <w:rPr>
                <w:rFonts w:cstheme="minorHAnsi"/>
              </w:rPr>
              <w:t>c. Demonstrate ability to re-evaluate thoughts</w:t>
            </w:r>
          </w:p>
          <w:p w14:paraId="17002039" w14:textId="77777777" w:rsidR="00E809D6" w:rsidRPr="002641D9" w:rsidRDefault="00E809D6" w:rsidP="00707A03">
            <w:pPr>
              <w:spacing w:line="240" w:lineRule="auto"/>
              <w:rPr>
                <w:rFonts w:cstheme="minorHAnsi"/>
              </w:rPr>
            </w:pPr>
            <w:r w:rsidRPr="002641D9">
              <w:rPr>
                <w:rFonts w:cstheme="minorHAnsi"/>
              </w:rPr>
              <w:t>3.</w:t>
            </w:r>
            <w:r>
              <w:rPr>
                <w:rFonts w:cstheme="minorHAnsi"/>
              </w:rPr>
              <w:t>1</w:t>
            </w:r>
            <w:r w:rsidRPr="002641D9">
              <w:rPr>
                <w:rFonts w:cstheme="minorHAnsi"/>
              </w:rPr>
              <w:t>a. Monitor thoughts and feelings regularly using the checklist</w:t>
            </w:r>
          </w:p>
          <w:p w14:paraId="7AE0DA95" w14:textId="77777777" w:rsidR="00E809D6" w:rsidRPr="002641D9" w:rsidRDefault="00E809D6" w:rsidP="00707A03">
            <w:pPr>
              <w:spacing w:line="240" w:lineRule="auto"/>
              <w:rPr>
                <w:rFonts w:cstheme="minorHAnsi"/>
              </w:rPr>
            </w:pPr>
            <w:r w:rsidRPr="002641D9">
              <w:rPr>
                <w:rFonts w:cstheme="minorHAnsi"/>
              </w:rPr>
              <w:t>3.</w:t>
            </w:r>
            <w:r>
              <w:rPr>
                <w:rFonts w:cstheme="minorHAnsi"/>
              </w:rPr>
              <w:t>1</w:t>
            </w:r>
            <w:r w:rsidRPr="002641D9">
              <w:rPr>
                <w:rFonts w:cstheme="minorHAnsi"/>
              </w:rPr>
              <w:t>e. Feel positive about re-evaluating thoughts and returning to reframing if necessary</w:t>
            </w:r>
          </w:p>
          <w:p w14:paraId="1F2E88F5" w14:textId="77777777" w:rsidR="00E809D6" w:rsidRPr="002641D9" w:rsidRDefault="00E809D6" w:rsidP="00707A03">
            <w:pPr>
              <w:spacing w:line="240" w:lineRule="auto"/>
              <w:rPr>
                <w:rFonts w:cstheme="minorHAnsi"/>
              </w:rPr>
            </w:pPr>
            <w:r w:rsidRPr="002641D9">
              <w:rPr>
                <w:rFonts w:cstheme="minorHAnsi"/>
              </w:rPr>
              <w:t>3.</w:t>
            </w:r>
            <w:r>
              <w:rPr>
                <w:rFonts w:cstheme="minorHAnsi"/>
              </w:rPr>
              <w:t>1</w:t>
            </w:r>
            <w:r w:rsidRPr="002641D9">
              <w:rPr>
                <w:rFonts w:cstheme="minorHAnsi"/>
              </w:rPr>
              <w:t>f. Expect that alternative thoughts will lead to more effective relations with manager and improve wellbeing</w:t>
            </w:r>
          </w:p>
        </w:tc>
      </w:tr>
      <w:tr w:rsidR="00E809D6" w:rsidRPr="00FD2024" w14:paraId="55DF1CF4" w14:textId="77777777" w:rsidTr="00707A03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209A0087" w14:textId="77777777" w:rsidR="00E809D6" w:rsidRPr="00FD2024" w:rsidRDefault="00E809D6" w:rsidP="00707A03">
            <w:pPr>
              <w:spacing w:line="240" w:lineRule="auto"/>
              <w:rPr>
                <w:rFonts w:cstheme="minorHAnsi"/>
              </w:rPr>
            </w:pPr>
            <w:r w:rsidRPr="00FD2024">
              <w:rPr>
                <w:rFonts w:cstheme="minorHAnsi"/>
              </w:rPr>
              <w:lastRenderedPageBreak/>
              <w:t xml:space="preserve">PO4 Worker </w:t>
            </w:r>
            <w:r>
              <w:rPr>
                <w:rFonts w:cstheme="minorHAnsi"/>
              </w:rPr>
              <w:t xml:space="preserve">evaluates their support network </w:t>
            </w:r>
            <w:r w:rsidRPr="00FD2024">
              <w:rPr>
                <w:rFonts w:cstheme="minorHAnsi"/>
              </w:rPr>
              <w:t xml:space="preserve">(can be </w:t>
            </w:r>
            <w:r>
              <w:rPr>
                <w:rFonts w:cstheme="minorHAnsi"/>
              </w:rPr>
              <w:t>repeated</w:t>
            </w:r>
            <w:r w:rsidRPr="00FD2024">
              <w:rPr>
                <w:rFonts w:cstheme="minorHAnsi"/>
              </w:rPr>
              <w:t xml:space="preserve"> in step 2 and 3)</w:t>
            </w:r>
          </w:p>
        </w:tc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14:paraId="4F130E23" w14:textId="77777777" w:rsidR="00E809D6" w:rsidRPr="002641D9" w:rsidRDefault="00E809D6" w:rsidP="00707A03">
            <w:pPr>
              <w:spacing w:line="240" w:lineRule="auto"/>
              <w:rPr>
                <w:rFonts w:cstheme="minorHAnsi"/>
              </w:rPr>
            </w:pPr>
            <w:r w:rsidRPr="002641D9">
              <w:rPr>
                <w:rFonts w:cstheme="minorHAnsi"/>
              </w:rPr>
              <w:t>4a. Intention</w:t>
            </w:r>
          </w:p>
          <w:p w14:paraId="29123F6A" w14:textId="77777777" w:rsidR="00E809D6" w:rsidRDefault="00E809D6" w:rsidP="00707A03">
            <w:pPr>
              <w:spacing w:line="240" w:lineRule="auto"/>
              <w:rPr>
                <w:rFonts w:cstheme="minorHAnsi"/>
              </w:rPr>
            </w:pPr>
            <w:r w:rsidRPr="002641D9">
              <w:rPr>
                <w:rFonts w:cstheme="minorHAnsi"/>
              </w:rPr>
              <w:t>4b. Self-efficacy</w:t>
            </w:r>
          </w:p>
          <w:p w14:paraId="3C179229" w14:textId="77777777" w:rsidR="00E809D6" w:rsidRPr="002641D9" w:rsidRDefault="00E809D6" w:rsidP="00707A03">
            <w:pPr>
              <w:spacing w:line="240" w:lineRule="auto"/>
              <w:rPr>
                <w:rFonts w:cstheme="minorHAnsi"/>
              </w:rPr>
            </w:pPr>
            <w:r w:rsidRPr="002641D9">
              <w:rPr>
                <w:rFonts w:cstheme="minorHAnsi"/>
              </w:rPr>
              <w:t>4</w:t>
            </w:r>
            <w:r>
              <w:rPr>
                <w:rFonts w:cstheme="minorHAnsi"/>
              </w:rPr>
              <w:t>c</w:t>
            </w:r>
            <w:r w:rsidRPr="002641D9">
              <w:rPr>
                <w:rFonts w:cstheme="minorHAnsi"/>
              </w:rPr>
              <w:t>. Knowledge</w:t>
            </w:r>
          </w:p>
          <w:p w14:paraId="6F4F01C3" w14:textId="77777777" w:rsidR="00E809D6" w:rsidRPr="002641D9" w:rsidRDefault="00E809D6" w:rsidP="00707A03">
            <w:pPr>
              <w:spacing w:line="240" w:lineRule="auto"/>
              <w:rPr>
                <w:rFonts w:cstheme="minorHAnsi"/>
              </w:rPr>
            </w:pPr>
            <w:r w:rsidRPr="002641D9">
              <w:rPr>
                <w:rFonts w:cstheme="minorHAnsi"/>
              </w:rPr>
              <w:t>4</w:t>
            </w:r>
            <w:r>
              <w:rPr>
                <w:rFonts w:cstheme="minorHAnsi"/>
              </w:rPr>
              <w:t>d</w:t>
            </w:r>
            <w:r w:rsidRPr="002641D9">
              <w:rPr>
                <w:rFonts w:cstheme="minorHAnsi"/>
              </w:rPr>
              <w:t>. Behavioural capabilities</w:t>
            </w:r>
          </w:p>
        </w:tc>
        <w:tc>
          <w:tcPr>
            <w:tcW w:w="9781" w:type="dxa"/>
            <w:tcBorders>
              <w:top w:val="single" w:sz="4" w:space="0" w:color="auto"/>
              <w:bottom w:val="single" w:sz="4" w:space="0" w:color="auto"/>
            </w:tcBorders>
          </w:tcPr>
          <w:p w14:paraId="450391FF" w14:textId="77777777" w:rsidR="00E809D6" w:rsidRPr="002641D9" w:rsidRDefault="00E809D6" w:rsidP="00707A03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  <w:r w:rsidRPr="002641D9">
              <w:rPr>
                <w:rFonts w:cstheme="minorHAnsi"/>
              </w:rPr>
              <w:t xml:space="preserve">a. Demonstrate motivation and commitment to </w:t>
            </w:r>
            <w:r>
              <w:rPr>
                <w:rFonts w:cstheme="minorHAnsi"/>
              </w:rPr>
              <w:t>evaluate their support network</w:t>
            </w:r>
          </w:p>
          <w:p w14:paraId="3504BCBA" w14:textId="77777777" w:rsidR="00E809D6" w:rsidRPr="002641D9" w:rsidRDefault="00E809D6" w:rsidP="00707A03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  <w:r w:rsidRPr="002641D9">
              <w:rPr>
                <w:rFonts w:cstheme="minorHAnsi"/>
              </w:rPr>
              <w:t xml:space="preserve">b. Express confidence in ability to </w:t>
            </w:r>
            <w:r>
              <w:rPr>
                <w:rFonts w:cstheme="minorHAnsi"/>
              </w:rPr>
              <w:t>evaluate the support they have and what support they need</w:t>
            </w:r>
          </w:p>
          <w:p w14:paraId="11C9044A" w14:textId="77777777" w:rsidR="00E809D6" w:rsidRPr="002641D9" w:rsidRDefault="00E809D6" w:rsidP="00707A03">
            <w:pPr>
              <w:spacing w:line="240" w:lineRule="auto"/>
              <w:rPr>
                <w:rFonts w:cstheme="minorHAnsi"/>
              </w:rPr>
            </w:pPr>
            <w:r w:rsidRPr="002641D9">
              <w:rPr>
                <w:rFonts w:cstheme="minorHAnsi"/>
              </w:rPr>
              <w:t>4</w:t>
            </w:r>
            <w:r>
              <w:rPr>
                <w:rFonts w:cstheme="minorHAnsi"/>
              </w:rPr>
              <w:t>c</w:t>
            </w:r>
            <w:r w:rsidRPr="002641D9">
              <w:rPr>
                <w:rFonts w:cstheme="minorHAnsi"/>
              </w:rPr>
              <w:t>. Identifies key persons who could provide support</w:t>
            </w:r>
          </w:p>
          <w:p w14:paraId="67B640C1" w14:textId="77777777" w:rsidR="00E809D6" w:rsidRPr="002641D9" w:rsidRDefault="00E809D6" w:rsidP="00707A03">
            <w:pPr>
              <w:spacing w:line="240" w:lineRule="auto"/>
              <w:rPr>
                <w:rFonts w:cstheme="minorHAnsi"/>
              </w:rPr>
            </w:pPr>
            <w:r w:rsidRPr="002641D9">
              <w:rPr>
                <w:rFonts w:cstheme="minorHAnsi"/>
              </w:rPr>
              <w:t>4</w:t>
            </w:r>
            <w:r>
              <w:rPr>
                <w:rFonts w:cstheme="minorHAnsi"/>
              </w:rPr>
              <w:t>d</w:t>
            </w:r>
            <w:r w:rsidRPr="002641D9">
              <w:rPr>
                <w:rFonts w:cstheme="minorHAnsi"/>
              </w:rPr>
              <w:t>. Actions support by asking relevant person for support</w:t>
            </w:r>
          </w:p>
        </w:tc>
      </w:tr>
      <w:tr w:rsidR="00E809D6" w:rsidRPr="00FD2024" w14:paraId="45BB7DD1" w14:textId="77777777" w:rsidTr="00707A03">
        <w:tc>
          <w:tcPr>
            <w:tcW w:w="2972" w:type="dxa"/>
            <w:tcBorders>
              <w:bottom w:val="single" w:sz="4" w:space="0" w:color="auto"/>
            </w:tcBorders>
          </w:tcPr>
          <w:p w14:paraId="6B66AB9B" w14:textId="77777777" w:rsidR="00E809D6" w:rsidRPr="00FD2024" w:rsidRDefault="00E809D6" w:rsidP="00707A03">
            <w:pPr>
              <w:spacing w:line="240" w:lineRule="auto"/>
              <w:rPr>
                <w:rFonts w:cstheme="minorHAnsi"/>
              </w:rPr>
            </w:pPr>
            <w:r w:rsidRPr="00FD2024">
              <w:rPr>
                <w:rFonts w:cstheme="minorHAnsi"/>
              </w:rPr>
              <w:t>PO5 Worker makes the decision to set goals to look after their health and wellbeing (can also be used in step 2 and 3)</w:t>
            </w:r>
          </w:p>
        </w:tc>
        <w:tc>
          <w:tcPr>
            <w:tcW w:w="2840" w:type="dxa"/>
            <w:tcBorders>
              <w:bottom w:val="single" w:sz="4" w:space="0" w:color="auto"/>
            </w:tcBorders>
          </w:tcPr>
          <w:p w14:paraId="5CD259E2" w14:textId="77777777" w:rsidR="00E809D6" w:rsidRPr="002641D9" w:rsidRDefault="00E809D6" w:rsidP="00707A03">
            <w:pPr>
              <w:spacing w:line="240" w:lineRule="auto"/>
              <w:rPr>
                <w:rFonts w:cstheme="minorHAnsi"/>
              </w:rPr>
            </w:pPr>
            <w:r w:rsidRPr="002641D9">
              <w:rPr>
                <w:rFonts w:cstheme="minorHAnsi"/>
              </w:rPr>
              <w:t>5a. Intention</w:t>
            </w:r>
          </w:p>
          <w:p w14:paraId="0CCF279E" w14:textId="77777777" w:rsidR="00E809D6" w:rsidRPr="002641D9" w:rsidRDefault="00E809D6" w:rsidP="00707A03">
            <w:pPr>
              <w:spacing w:line="240" w:lineRule="auto"/>
              <w:rPr>
                <w:rFonts w:cstheme="minorHAnsi"/>
              </w:rPr>
            </w:pPr>
            <w:r w:rsidRPr="002641D9">
              <w:rPr>
                <w:rFonts w:cstheme="minorHAnsi"/>
              </w:rPr>
              <w:t>5b. Skills</w:t>
            </w:r>
          </w:p>
          <w:p w14:paraId="022F9D30" w14:textId="77777777" w:rsidR="00E809D6" w:rsidRPr="002641D9" w:rsidRDefault="00E809D6" w:rsidP="00707A03">
            <w:pPr>
              <w:spacing w:line="240" w:lineRule="auto"/>
              <w:rPr>
                <w:rFonts w:cstheme="minorHAnsi"/>
              </w:rPr>
            </w:pPr>
            <w:r w:rsidRPr="002641D9">
              <w:rPr>
                <w:rFonts w:cstheme="minorHAnsi"/>
              </w:rPr>
              <w:t>5c. Perceived barriers</w:t>
            </w:r>
          </w:p>
          <w:p w14:paraId="77ADE42B" w14:textId="77777777" w:rsidR="00E809D6" w:rsidRPr="002641D9" w:rsidRDefault="00E809D6" w:rsidP="00707A03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5d. </w:t>
            </w:r>
            <w:r w:rsidRPr="002641D9">
              <w:rPr>
                <w:rFonts w:cstheme="minorHAnsi"/>
              </w:rPr>
              <w:t>Knowledge</w:t>
            </w:r>
          </w:p>
          <w:p w14:paraId="65174C7E" w14:textId="77777777" w:rsidR="00E809D6" w:rsidRPr="002641D9" w:rsidRDefault="00E809D6" w:rsidP="00707A03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5e. </w:t>
            </w:r>
            <w:r w:rsidRPr="002641D9">
              <w:rPr>
                <w:rFonts w:cstheme="minorHAnsi"/>
              </w:rPr>
              <w:t>Behavioural capabilities</w:t>
            </w:r>
          </w:p>
          <w:p w14:paraId="49DE6CE4" w14:textId="77777777" w:rsidR="00E809D6" w:rsidRPr="002641D9" w:rsidRDefault="00E809D6" w:rsidP="00707A03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5f. </w:t>
            </w:r>
            <w:r w:rsidRPr="002641D9">
              <w:rPr>
                <w:rFonts w:cstheme="minorHAnsi"/>
              </w:rPr>
              <w:t xml:space="preserve">Outcome expectations </w:t>
            </w:r>
          </w:p>
        </w:tc>
        <w:tc>
          <w:tcPr>
            <w:tcW w:w="9781" w:type="dxa"/>
            <w:tcBorders>
              <w:bottom w:val="single" w:sz="4" w:space="0" w:color="auto"/>
            </w:tcBorders>
          </w:tcPr>
          <w:p w14:paraId="75044EFA" w14:textId="77777777" w:rsidR="00E809D6" w:rsidRPr="002641D9" w:rsidRDefault="00E809D6" w:rsidP="00707A03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5a. </w:t>
            </w:r>
            <w:r w:rsidRPr="002641D9">
              <w:rPr>
                <w:rFonts w:cstheme="minorHAnsi"/>
              </w:rPr>
              <w:t xml:space="preserve">Demonstrate motivation and commitment to </w:t>
            </w:r>
            <w:r>
              <w:rPr>
                <w:rFonts w:cstheme="minorHAnsi"/>
              </w:rPr>
              <w:t>set goals</w:t>
            </w:r>
          </w:p>
          <w:p w14:paraId="4156B918" w14:textId="77777777" w:rsidR="00E809D6" w:rsidRPr="002641D9" w:rsidRDefault="00E809D6" w:rsidP="00707A03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5b. </w:t>
            </w:r>
            <w:r w:rsidRPr="002641D9">
              <w:rPr>
                <w:rFonts w:cstheme="minorHAnsi"/>
              </w:rPr>
              <w:t>Demonstrate how to set a goal</w:t>
            </w:r>
          </w:p>
          <w:p w14:paraId="37079354" w14:textId="77777777" w:rsidR="00E809D6" w:rsidRPr="002641D9" w:rsidRDefault="00E809D6" w:rsidP="00707A03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5c. </w:t>
            </w:r>
            <w:r w:rsidRPr="002641D9">
              <w:rPr>
                <w:rFonts w:cstheme="minorHAnsi"/>
              </w:rPr>
              <w:t>Anticipate own barriers and environmental barriers to achieving the gaol</w:t>
            </w:r>
          </w:p>
          <w:p w14:paraId="38ABCD8A" w14:textId="77777777" w:rsidR="00E809D6" w:rsidRPr="002641D9" w:rsidRDefault="00E809D6" w:rsidP="00707A03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5d. </w:t>
            </w:r>
            <w:r w:rsidRPr="002641D9">
              <w:rPr>
                <w:rFonts w:cstheme="minorHAnsi"/>
              </w:rPr>
              <w:t xml:space="preserve">Describe the steps to take (actions) to reach the goal </w:t>
            </w:r>
          </w:p>
          <w:p w14:paraId="31F900AC" w14:textId="77777777" w:rsidR="00E809D6" w:rsidRPr="002641D9" w:rsidRDefault="00E809D6" w:rsidP="00707A03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5e. </w:t>
            </w:r>
            <w:r w:rsidRPr="002641D9">
              <w:rPr>
                <w:rFonts w:cstheme="minorHAnsi"/>
              </w:rPr>
              <w:t>Undertake the actions to achieve the set goal</w:t>
            </w:r>
          </w:p>
          <w:p w14:paraId="389BA2A6" w14:textId="77777777" w:rsidR="00E809D6" w:rsidRPr="002641D9" w:rsidRDefault="00E809D6" w:rsidP="00707A03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5f. </w:t>
            </w:r>
            <w:r w:rsidRPr="002641D9">
              <w:rPr>
                <w:rFonts w:cstheme="minorHAnsi"/>
              </w:rPr>
              <w:t>Expect that achieving the goal will improve physical and mental wellbeing</w:t>
            </w:r>
          </w:p>
        </w:tc>
      </w:tr>
      <w:tr w:rsidR="00E809D6" w:rsidRPr="00FD2024" w14:paraId="7BF124E1" w14:textId="77777777" w:rsidTr="00707A03">
        <w:tc>
          <w:tcPr>
            <w:tcW w:w="2972" w:type="dxa"/>
            <w:tcBorders>
              <w:bottom w:val="single" w:sz="4" w:space="0" w:color="auto"/>
            </w:tcBorders>
          </w:tcPr>
          <w:p w14:paraId="44D687A7" w14:textId="77777777" w:rsidR="00E809D6" w:rsidRPr="00FD2024" w:rsidRDefault="00E809D6" w:rsidP="00707A03">
            <w:pPr>
              <w:spacing w:after="0" w:line="240" w:lineRule="auto"/>
              <w:rPr>
                <w:rFonts w:cstheme="minorHAnsi"/>
                <w:i/>
                <w:iCs/>
              </w:rPr>
            </w:pPr>
            <w:r w:rsidRPr="00FD2024">
              <w:rPr>
                <w:rFonts w:cstheme="minorHAnsi"/>
                <w:i/>
                <w:iCs/>
              </w:rPr>
              <w:t>Step 2: Preparing to return to work</w:t>
            </w:r>
          </w:p>
        </w:tc>
        <w:tc>
          <w:tcPr>
            <w:tcW w:w="2840" w:type="dxa"/>
            <w:tcBorders>
              <w:bottom w:val="single" w:sz="4" w:space="0" w:color="auto"/>
            </w:tcBorders>
          </w:tcPr>
          <w:p w14:paraId="751EEB81" w14:textId="77777777" w:rsidR="00E809D6" w:rsidRPr="002641D9" w:rsidRDefault="00E809D6" w:rsidP="00707A03">
            <w:pPr>
              <w:spacing w:after="0" w:line="240" w:lineRule="auto"/>
              <w:rPr>
                <w:rFonts w:cstheme="minorHAnsi"/>
              </w:rPr>
            </w:pPr>
          </w:p>
          <w:p w14:paraId="3E3DABE6" w14:textId="77777777" w:rsidR="00E809D6" w:rsidRPr="002641D9" w:rsidRDefault="00E809D6" w:rsidP="00707A03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9781" w:type="dxa"/>
            <w:tcBorders>
              <w:bottom w:val="single" w:sz="4" w:space="0" w:color="auto"/>
            </w:tcBorders>
          </w:tcPr>
          <w:p w14:paraId="5EF87018" w14:textId="77777777" w:rsidR="00E809D6" w:rsidRPr="002641D9" w:rsidRDefault="00E809D6" w:rsidP="00707A03">
            <w:pPr>
              <w:spacing w:after="0" w:line="240" w:lineRule="auto"/>
              <w:rPr>
                <w:rFonts w:cstheme="minorHAnsi"/>
              </w:rPr>
            </w:pPr>
          </w:p>
        </w:tc>
      </w:tr>
      <w:tr w:rsidR="00E809D6" w:rsidRPr="00FD2024" w14:paraId="202ED738" w14:textId="77777777" w:rsidTr="00707A03">
        <w:tc>
          <w:tcPr>
            <w:tcW w:w="2972" w:type="dxa"/>
            <w:tcBorders>
              <w:bottom w:val="single" w:sz="4" w:space="0" w:color="auto"/>
            </w:tcBorders>
          </w:tcPr>
          <w:p w14:paraId="6D20B59C" w14:textId="77777777" w:rsidR="00E809D6" w:rsidRPr="00FD2024" w:rsidRDefault="00E809D6" w:rsidP="00707A03">
            <w:pPr>
              <w:spacing w:line="240" w:lineRule="auto"/>
              <w:rPr>
                <w:rFonts w:cstheme="minorHAnsi"/>
              </w:rPr>
            </w:pPr>
            <w:r w:rsidRPr="00FD2024">
              <w:rPr>
                <w:rFonts w:cstheme="minorHAnsi"/>
              </w:rPr>
              <w:t xml:space="preserve">PO6. Worker </w:t>
            </w:r>
            <w:r>
              <w:rPr>
                <w:rFonts w:cstheme="minorHAnsi"/>
              </w:rPr>
              <w:t xml:space="preserve">is ready to RTW and </w:t>
            </w:r>
            <w:r w:rsidRPr="00FD2024">
              <w:rPr>
                <w:rFonts w:cstheme="minorHAnsi"/>
              </w:rPr>
              <w:t>identifies the demands of their work and what work adjustments might be useful</w:t>
            </w:r>
            <w:r>
              <w:rPr>
                <w:rFonts w:cstheme="minorHAnsi"/>
              </w:rPr>
              <w:t xml:space="preserve"> for returning to work</w:t>
            </w:r>
          </w:p>
        </w:tc>
        <w:tc>
          <w:tcPr>
            <w:tcW w:w="2840" w:type="dxa"/>
            <w:tcBorders>
              <w:bottom w:val="single" w:sz="4" w:space="0" w:color="auto"/>
            </w:tcBorders>
          </w:tcPr>
          <w:p w14:paraId="1AE414D7" w14:textId="77777777" w:rsidR="00E809D6" w:rsidRPr="002641D9" w:rsidRDefault="00E809D6" w:rsidP="00707A0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6a. </w:t>
            </w:r>
            <w:r w:rsidRPr="002641D9">
              <w:rPr>
                <w:rFonts w:cstheme="minorHAnsi"/>
              </w:rPr>
              <w:t>Intention</w:t>
            </w:r>
          </w:p>
          <w:p w14:paraId="3B0036A0" w14:textId="77777777" w:rsidR="00E809D6" w:rsidRPr="002641D9" w:rsidRDefault="00E809D6" w:rsidP="00707A03">
            <w:pPr>
              <w:spacing w:after="0" w:line="240" w:lineRule="auto"/>
              <w:rPr>
                <w:rFonts w:cstheme="minorHAnsi"/>
              </w:rPr>
            </w:pPr>
          </w:p>
          <w:p w14:paraId="123C6CA6" w14:textId="77777777" w:rsidR="00E809D6" w:rsidRPr="002641D9" w:rsidRDefault="00E809D6" w:rsidP="00707A0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6b. </w:t>
            </w:r>
            <w:r w:rsidRPr="002641D9">
              <w:rPr>
                <w:rFonts w:cstheme="minorHAnsi"/>
              </w:rPr>
              <w:t xml:space="preserve">Skills </w:t>
            </w:r>
          </w:p>
          <w:p w14:paraId="3320CB96" w14:textId="77777777" w:rsidR="00E809D6" w:rsidRPr="002641D9" w:rsidRDefault="00E809D6" w:rsidP="00707A03">
            <w:pPr>
              <w:spacing w:after="0" w:line="240" w:lineRule="auto"/>
              <w:rPr>
                <w:rFonts w:cstheme="minorHAnsi"/>
              </w:rPr>
            </w:pPr>
          </w:p>
          <w:p w14:paraId="0C2F0493" w14:textId="77777777" w:rsidR="00E809D6" w:rsidRPr="002641D9" w:rsidRDefault="00E809D6" w:rsidP="00707A0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6c. </w:t>
            </w:r>
            <w:r w:rsidRPr="002641D9">
              <w:rPr>
                <w:rFonts w:cstheme="minorHAnsi"/>
              </w:rPr>
              <w:t>Self-efficacy</w:t>
            </w:r>
          </w:p>
          <w:p w14:paraId="02CF2F08" w14:textId="77777777" w:rsidR="00E809D6" w:rsidRDefault="00E809D6" w:rsidP="00707A03">
            <w:pPr>
              <w:spacing w:after="0" w:line="240" w:lineRule="auto"/>
              <w:rPr>
                <w:rFonts w:cstheme="minorHAnsi"/>
              </w:rPr>
            </w:pPr>
          </w:p>
          <w:p w14:paraId="614BFF26" w14:textId="77777777" w:rsidR="00E809D6" w:rsidRPr="002641D9" w:rsidRDefault="00E809D6" w:rsidP="00707A03">
            <w:pPr>
              <w:spacing w:after="0" w:line="240" w:lineRule="auto"/>
              <w:rPr>
                <w:rFonts w:cstheme="minorHAnsi"/>
              </w:rPr>
            </w:pPr>
          </w:p>
          <w:p w14:paraId="3B884C51" w14:textId="77777777" w:rsidR="00E809D6" w:rsidRPr="002641D9" w:rsidRDefault="00E809D6" w:rsidP="00707A0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6d. </w:t>
            </w:r>
            <w:r w:rsidRPr="002641D9">
              <w:rPr>
                <w:rFonts w:cstheme="minorHAnsi"/>
              </w:rPr>
              <w:t xml:space="preserve">Knowledge </w:t>
            </w:r>
          </w:p>
          <w:p w14:paraId="76E4A566" w14:textId="77777777" w:rsidR="00E809D6" w:rsidRPr="002641D9" w:rsidRDefault="00E809D6" w:rsidP="00707A03">
            <w:pPr>
              <w:spacing w:after="0" w:line="240" w:lineRule="auto"/>
              <w:rPr>
                <w:rFonts w:cstheme="minorHAnsi"/>
              </w:rPr>
            </w:pPr>
          </w:p>
          <w:p w14:paraId="3CAA426D" w14:textId="77777777" w:rsidR="00E809D6" w:rsidRPr="002641D9" w:rsidRDefault="00E809D6" w:rsidP="00707A03">
            <w:pPr>
              <w:spacing w:after="0" w:line="240" w:lineRule="auto"/>
              <w:rPr>
                <w:rFonts w:cstheme="minorHAnsi"/>
              </w:rPr>
            </w:pPr>
          </w:p>
          <w:p w14:paraId="6AC3198D" w14:textId="77777777" w:rsidR="00E809D6" w:rsidRPr="002641D9" w:rsidRDefault="00E809D6" w:rsidP="00707A0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6e. </w:t>
            </w:r>
            <w:r w:rsidRPr="002641D9">
              <w:rPr>
                <w:rFonts w:cstheme="minorHAnsi"/>
              </w:rPr>
              <w:t>Perceived norms</w:t>
            </w:r>
          </w:p>
          <w:p w14:paraId="59B81AC6" w14:textId="77777777" w:rsidR="00E809D6" w:rsidRPr="002641D9" w:rsidRDefault="00E809D6" w:rsidP="00707A03">
            <w:pPr>
              <w:spacing w:after="0" w:line="240" w:lineRule="auto"/>
              <w:rPr>
                <w:rFonts w:cstheme="minorHAnsi"/>
              </w:rPr>
            </w:pPr>
          </w:p>
          <w:p w14:paraId="06E814FF" w14:textId="77777777" w:rsidR="00E809D6" w:rsidRPr="002641D9" w:rsidRDefault="00E809D6" w:rsidP="00707A03">
            <w:pPr>
              <w:spacing w:after="0" w:line="240" w:lineRule="auto"/>
              <w:rPr>
                <w:rFonts w:cstheme="minorHAnsi"/>
              </w:rPr>
            </w:pPr>
          </w:p>
          <w:p w14:paraId="107A1FCE" w14:textId="77777777" w:rsidR="00E809D6" w:rsidRPr="002641D9" w:rsidRDefault="00E809D6" w:rsidP="00707A03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6f. </w:t>
            </w:r>
            <w:r w:rsidRPr="002641D9">
              <w:rPr>
                <w:rFonts w:cstheme="minorHAnsi"/>
              </w:rPr>
              <w:t>Outcome expectations</w:t>
            </w:r>
          </w:p>
        </w:tc>
        <w:tc>
          <w:tcPr>
            <w:tcW w:w="9781" w:type="dxa"/>
            <w:tcBorders>
              <w:bottom w:val="single" w:sz="4" w:space="0" w:color="auto"/>
            </w:tcBorders>
          </w:tcPr>
          <w:p w14:paraId="3822D8E9" w14:textId="77777777" w:rsidR="00E809D6" w:rsidRPr="002641D9" w:rsidRDefault="00E809D6" w:rsidP="00707A0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6a. </w:t>
            </w:r>
            <w:r w:rsidRPr="002641D9">
              <w:rPr>
                <w:rFonts w:cstheme="minorHAnsi"/>
              </w:rPr>
              <w:t>Demonstrate motivation and commitment to returning to work</w:t>
            </w:r>
          </w:p>
          <w:p w14:paraId="2BE82987" w14:textId="77777777" w:rsidR="00E809D6" w:rsidRPr="002641D9" w:rsidRDefault="00E809D6" w:rsidP="00707A03">
            <w:pPr>
              <w:spacing w:after="0" w:line="240" w:lineRule="auto"/>
              <w:rPr>
                <w:rFonts w:cstheme="minorHAnsi"/>
              </w:rPr>
            </w:pPr>
          </w:p>
          <w:p w14:paraId="048DF371" w14:textId="77777777" w:rsidR="00E809D6" w:rsidRPr="002641D9" w:rsidRDefault="00E809D6" w:rsidP="00707A0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6b. </w:t>
            </w:r>
            <w:r w:rsidRPr="002641D9">
              <w:rPr>
                <w:rFonts w:cstheme="minorHAnsi"/>
              </w:rPr>
              <w:t>Demonstrate ability to assess own confidence and readiness to return to work</w:t>
            </w:r>
          </w:p>
          <w:p w14:paraId="54C0EFE5" w14:textId="77777777" w:rsidR="00E809D6" w:rsidRPr="002641D9" w:rsidRDefault="00E809D6" w:rsidP="00707A03">
            <w:pPr>
              <w:spacing w:after="0" w:line="240" w:lineRule="auto"/>
              <w:rPr>
                <w:rFonts w:cstheme="minorHAnsi"/>
              </w:rPr>
            </w:pPr>
          </w:p>
          <w:p w14:paraId="08C006BA" w14:textId="77777777" w:rsidR="00E809D6" w:rsidRPr="002641D9" w:rsidRDefault="00E809D6" w:rsidP="00707A0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6c. </w:t>
            </w:r>
            <w:r w:rsidRPr="002641D9">
              <w:rPr>
                <w:rFonts w:cstheme="minorHAnsi"/>
              </w:rPr>
              <w:t>Express confidence in completing their ability to</w:t>
            </w:r>
            <w:r>
              <w:rPr>
                <w:rFonts w:cstheme="minorHAnsi"/>
              </w:rPr>
              <w:t xml:space="preserve"> </w:t>
            </w:r>
            <w:r w:rsidRPr="002641D9">
              <w:rPr>
                <w:rFonts w:cstheme="minorHAnsi"/>
              </w:rPr>
              <w:t>prepar</w:t>
            </w:r>
            <w:r>
              <w:rPr>
                <w:rFonts w:cstheme="minorHAnsi"/>
              </w:rPr>
              <w:t>e returning to work</w:t>
            </w:r>
          </w:p>
          <w:p w14:paraId="49CEBB93" w14:textId="77777777" w:rsidR="00E809D6" w:rsidRPr="002641D9" w:rsidRDefault="00E809D6" w:rsidP="00707A03">
            <w:pPr>
              <w:spacing w:after="0" w:line="240" w:lineRule="auto"/>
              <w:rPr>
                <w:rFonts w:cstheme="minorHAnsi"/>
              </w:rPr>
            </w:pPr>
          </w:p>
          <w:p w14:paraId="1AFEE479" w14:textId="77777777" w:rsidR="00E809D6" w:rsidRPr="002641D9" w:rsidRDefault="00E809D6" w:rsidP="00707A0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6d. </w:t>
            </w:r>
            <w:r w:rsidRPr="002641D9">
              <w:rPr>
                <w:rFonts w:cstheme="minorHAnsi"/>
              </w:rPr>
              <w:t xml:space="preserve">Describe the demands of work and the work adjustments that would help </w:t>
            </w:r>
            <w:r>
              <w:rPr>
                <w:rFonts w:cstheme="minorHAnsi"/>
              </w:rPr>
              <w:t>in</w:t>
            </w:r>
            <w:r w:rsidRPr="002641D9">
              <w:rPr>
                <w:rFonts w:cstheme="minorHAnsi"/>
              </w:rPr>
              <w:t xml:space="preserve"> return to work, and to stay in work</w:t>
            </w:r>
          </w:p>
          <w:p w14:paraId="3F8FC947" w14:textId="77777777" w:rsidR="00E809D6" w:rsidRPr="002641D9" w:rsidRDefault="00E809D6" w:rsidP="00707A03">
            <w:pPr>
              <w:spacing w:after="0" w:line="240" w:lineRule="auto"/>
            </w:pPr>
          </w:p>
          <w:p w14:paraId="0A298209" w14:textId="77777777" w:rsidR="00E809D6" w:rsidRPr="002641D9" w:rsidRDefault="00E809D6" w:rsidP="00707A03">
            <w:pPr>
              <w:spacing w:after="0" w:line="240" w:lineRule="auto"/>
            </w:pPr>
            <w:r>
              <w:t xml:space="preserve">6e. </w:t>
            </w:r>
            <w:r w:rsidRPr="002641D9">
              <w:t xml:space="preserve">Recognise that managers are responsible for supporting RTW outcomes and talking to them at an early stage can facilitate RTW expectations </w:t>
            </w:r>
          </w:p>
          <w:p w14:paraId="756E538E" w14:textId="77777777" w:rsidR="00E809D6" w:rsidRPr="002641D9" w:rsidRDefault="00E809D6" w:rsidP="00707A03">
            <w:pPr>
              <w:spacing w:after="0" w:line="240" w:lineRule="auto"/>
              <w:rPr>
                <w:rFonts w:cstheme="minorHAnsi"/>
              </w:rPr>
            </w:pPr>
          </w:p>
          <w:p w14:paraId="248868F2" w14:textId="77777777" w:rsidR="00E809D6" w:rsidRPr="002641D9" w:rsidRDefault="00E809D6" w:rsidP="00707A03">
            <w:pPr>
              <w:spacing w:line="240" w:lineRule="auto"/>
              <w:rPr>
                <w:rFonts w:cstheme="minorHAnsi"/>
              </w:rPr>
            </w:pPr>
            <w:r>
              <w:t xml:space="preserve">6f. </w:t>
            </w:r>
            <w:r w:rsidRPr="002641D9">
              <w:t>Expects that engaging with the manager and other relevant stakeholders on their RTW plan will lead to a positive RTW outcome</w:t>
            </w:r>
          </w:p>
        </w:tc>
      </w:tr>
      <w:tr w:rsidR="00E809D6" w:rsidRPr="00FD2024" w14:paraId="4E9FAA21" w14:textId="77777777" w:rsidTr="00707A03">
        <w:tc>
          <w:tcPr>
            <w:tcW w:w="2972" w:type="dxa"/>
            <w:tcBorders>
              <w:bottom w:val="single" w:sz="4" w:space="0" w:color="auto"/>
            </w:tcBorders>
          </w:tcPr>
          <w:p w14:paraId="400347E0" w14:textId="77777777" w:rsidR="00E809D6" w:rsidRPr="00FD2024" w:rsidRDefault="00E809D6" w:rsidP="00707A03">
            <w:pPr>
              <w:spacing w:line="240" w:lineRule="auto"/>
              <w:rPr>
                <w:rFonts w:cstheme="minorHAnsi"/>
              </w:rPr>
            </w:pPr>
            <w:r w:rsidRPr="00FD2024">
              <w:rPr>
                <w:rFonts w:cstheme="minorHAnsi"/>
              </w:rPr>
              <w:lastRenderedPageBreak/>
              <w:t>PO</w:t>
            </w:r>
            <w:r>
              <w:rPr>
                <w:rFonts w:cstheme="minorHAnsi"/>
              </w:rPr>
              <w:t>6</w:t>
            </w:r>
            <w:r w:rsidRPr="00FD2024">
              <w:rPr>
                <w:rFonts w:cstheme="minorHAnsi"/>
              </w:rPr>
              <w:t>.</w:t>
            </w:r>
            <w:r>
              <w:rPr>
                <w:rFonts w:cstheme="minorHAnsi"/>
              </w:rPr>
              <w:t>1</w:t>
            </w:r>
            <w:r w:rsidRPr="00FD2024">
              <w:rPr>
                <w:rFonts w:cstheme="minorHAnsi"/>
              </w:rPr>
              <w:t xml:space="preserve"> Develops action plan for discussing RTW and potential work adjustments</w:t>
            </w:r>
          </w:p>
        </w:tc>
        <w:tc>
          <w:tcPr>
            <w:tcW w:w="2840" w:type="dxa"/>
            <w:tcBorders>
              <w:bottom w:val="single" w:sz="4" w:space="0" w:color="auto"/>
            </w:tcBorders>
          </w:tcPr>
          <w:p w14:paraId="58E92F9E" w14:textId="77777777" w:rsidR="00E809D6" w:rsidRPr="002641D9" w:rsidRDefault="00E809D6" w:rsidP="00707A03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6.1a. </w:t>
            </w:r>
            <w:r w:rsidRPr="002641D9">
              <w:rPr>
                <w:rFonts w:cstheme="minorHAnsi"/>
              </w:rPr>
              <w:t>Knowledge</w:t>
            </w:r>
          </w:p>
          <w:p w14:paraId="04D4B909" w14:textId="77777777" w:rsidR="00E809D6" w:rsidRPr="002641D9" w:rsidRDefault="00E809D6" w:rsidP="00707A03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6.1b. </w:t>
            </w:r>
            <w:r w:rsidRPr="002641D9">
              <w:rPr>
                <w:rFonts w:cstheme="minorHAnsi"/>
              </w:rPr>
              <w:t>Perceived norms</w:t>
            </w:r>
          </w:p>
        </w:tc>
        <w:tc>
          <w:tcPr>
            <w:tcW w:w="9781" w:type="dxa"/>
            <w:tcBorders>
              <w:bottom w:val="single" w:sz="4" w:space="0" w:color="auto"/>
            </w:tcBorders>
          </w:tcPr>
          <w:p w14:paraId="6FCB52AD" w14:textId="77777777" w:rsidR="00E809D6" w:rsidRPr="002641D9" w:rsidRDefault="00E809D6" w:rsidP="00707A03">
            <w:pPr>
              <w:spacing w:line="240" w:lineRule="auto"/>
            </w:pPr>
            <w:r>
              <w:t xml:space="preserve">6.1a. </w:t>
            </w:r>
            <w:r w:rsidRPr="002641D9">
              <w:t>Lists the potential barriers and solutions to their own RTW and develops a RTW plan</w:t>
            </w:r>
          </w:p>
          <w:p w14:paraId="662FB0D4" w14:textId="77777777" w:rsidR="00E809D6" w:rsidRPr="002641D9" w:rsidRDefault="00E809D6" w:rsidP="00707A03">
            <w:pPr>
              <w:spacing w:line="240" w:lineRule="auto"/>
              <w:rPr>
                <w:rFonts w:cstheme="minorHAnsi"/>
              </w:rPr>
            </w:pPr>
            <w:r>
              <w:t xml:space="preserve">6.1b. </w:t>
            </w:r>
            <w:r w:rsidRPr="002641D9">
              <w:t>Recognise that managers do not necessarily know all the tasks workers undertake, all the details of workers’ health and wellbeing, and the impact of work on health and vice versa</w:t>
            </w:r>
          </w:p>
        </w:tc>
      </w:tr>
      <w:tr w:rsidR="00E809D6" w:rsidRPr="00FD2024" w14:paraId="69D59E05" w14:textId="77777777" w:rsidTr="00707A03">
        <w:tc>
          <w:tcPr>
            <w:tcW w:w="2972" w:type="dxa"/>
            <w:tcBorders>
              <w:bottom w:val="single" w:sz="4" w:space="0" w:color="auto"/>
            </w:tcBorders>
          </w:tcPr>
          <w:p w14:paraId="5E4E8A27" w14:textId="77777777" w:rsidR="00E809D6" w:rsidRPr="00FD2024" w:rsidRDefault="00E809D6" w:rsidP="00707A03">
            <w:pPr>
              <w:spacing w:after="0" w:line="240" w:lineRule="auto"/>
              <w:rPr>
                <w:rFonts w:cstheme="minorHAnsi"/>
              </w:rPr>
            </w:pPr>
            <w:r w:rsidRPr="00FD2024">
              <w:rPr>
                <w:rFonts w:cstheme="minorHAnsi"/>
              </w:rPr>
              <w:t>PO</w:t>
            </w:r>
            <w:r>
              <w:rPr>
                <w:rFonts w:cstheme="minorHAnsi"/>
              </w:rPr>
              <w:t>6</w:t>
            </w:r>
            <w:r w:rsidRPr="00FD2024">
              <w:rPr>
                <w:rFonts w:cstheme="minorHAnsi"/>
              </w:rPr>
              <w:t>.</w:t>
            </w:r>
            <w:r>
              <w:rPr>
                <w:rFonts w:cstheme="minorHAnsi"/>
              </w:rPr>
              <w:t>2</w:t>
            </w:r>
            <w:r w:rsidRPr="00FD2024">
              <w:rPr>
                <w:rFonts w:cstheme="minorHAnsi"/>
              </w:rPr>
              <w:t xml:space="preserve"> Discusses RTW date, plan and potential work adjustments using checklists and action plan</w:t>
            </w:r>
            <w:r>
              <w:rPr>
                <w:rFonts w:cstheme="minorHAnsi"/>
              </w:rPr>
              <w:t xml:space="preserve"> with manager</w:t>
            </w:r>
          </w:p>
        </w:tc>
        <w:tc>
          <w:tcPr>
            <w:tcW w:w="2840" w:type="dxa"/>
            <w:tcBorders>
              <w:bottom w:val="single" w:sz="4" w:space="0" w:color="auto"/>
            </w:tcBorders>
          </w:tcPr>
          <w:p w14:paraId="0616F607" w14:textId="77777777" w:rsidR="00E809D6" w:rsidRPr="002641D9" w:rsidRDefault="00E809D6" w:rsidP="00707A0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6.2a. </w:t>
            </w:r>
            <w:r w:rsidRPr="002641D9">
              <w:rPr>
                <w:rFonts w:cstheme="minorHAnsi"/>
              </w:rPr>
              <w:t>Self-efficacy</w:t>
            </w:r>
          </w:p>
          <w:p w14:paraId="39E927AF" w14:textId="77777777" w:rsidR="00E809D6" w:rsidRPr="002641D9" w:rsidRDefault="00E809D6" w:rsidP="00707A03">
            <w:pPr>
              <w:spacing w:after="0" w:line="240" w:lineRule="auto"/>
              <w:rPr>
                <w:rFonts w:cstheme="minorHAnsi"/>
              </w:rPr>
            </w:pPr>
          </w:p>
          <w:p w14:paraId="40A446CE" w14:textId="77777777" w:rsidR="00E809D6" w:rsidRPr="002641D9" w:rsidRDefault="00E809D6" w:rsidP="00707A0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6.2b. </w:t>
            </w:r>
            <w:r w:rsidRPr="002641D9">
              <w:rPr>
                <w:rFonts w:cstheme="minorHAnsi"/>
              </w:rPr>
              <w:t>Skills</w:t>
            </w:r>
          </w:p>
          <w:p w14:paraId="793D2BB1" w14:textId="77777777" w:rsidR="00E809D6" w:rsidRPr="002641D9" w:rsidRDefault="00E809D6" w:rsidP="00707A03">
            <w:pPr>
              <w:spacing w:after="0" w:line="240" w:lineRule="auto"/>
              <w:rPr>
                <w:rFonts w:cstheme="minorHAnsi"/>
              </w:rPr>
            </w:pPr>
          </w:p>
          <w:p w14:paraId="3AC223DB" w14:textId="77777777" w:rsidR="00E809D6" w:rsidRPr="002641D9" w:rsidRDefault="00E809D6" w:rsidP="00707A03">
            <w:pPr>
              <w:spacing w:after="0" w:line="240" w:lineRule="auto"/>
              <w:rPr>
                <w:rFonts w:cstheme="minorHAnsi"/>
              </w:rPr>
            </w:pPr>
          </w:p>
          <w:p w14:paraId="44E65A75" w14:textId="77777777" w:rsidR="00E809D6" w:rsidRPr="002641D9" w:rsidRDefault="00E809D6" w:rsidP="00707A0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6.2c. </w:t>
            </w:r>
            <w:r w:rsidRPr="002641D9">
              <w:rPr>
                <w:rFonts w:cstheme="minorHAnsi"/>
              </w:rPr>
              <w:t>Attitudes and emotions</w:t>
            </w:r>
          </w:p>
          <w:p w14:paraId="5429026F" w14:textId="77777777" w:rsidR="00E809D6" w:rsidRPr="002641D9" w:rsidRDefault="00E809D6" w:rsidP="00707A03">
            <w:pPr>
              <w:spacing w:after="0" w:line="240" w:lineRule="auto"/>
              <w:rPr>
                <w:rFonts w:cstheme="minorHAnsi"/>
              </w:rPr>
            </w:pPr>
          </w:p>
          <w:p w14:paraId="444F448D" w14:textId="77777777" w:rsidR="00E809D6" w:rsidRPr="002641D9" w:rsidRDefault="00E809D6" w:rsidP="00707A0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6.2d. </w:t>
            </w:r>
            <w:r w:rsidRPr="002641D9">
              <w:rPr>
                <w:rFonts w:cstheme="minorHAnsi"/>
              </w:rPr>
              <w:t>Outcome expectations</w:t>
            </w:r>
          </w:p>
        </w:tc>
        <w:tc>
          <w:tcPr>
            <w:tcW w:w="9781" w:type="dxa"/>
            <w:tcBorders>
              <w:bottom w:val="single" w:sz="4" w:space="0" w:color="auto"/>
            </w:tcBorders>
          </w:tcPr>
          <w:p w14:paraId="3005A21A" w14:textId="77777777" w:rsidR="00E809D6" w:rsidRPr="002641D9" w:rsidRDefault="00E809D6" w:rsidP="00707A03">
            <w:pPr>
              <w:spacing w:after="0" w:line="240" w:lineRule="auto"/>
            </w:pPr>
            <w:r>
              <w:t xml:space="preserve">6.2a. </w:t>
            </w:r>
            <w:r w:rsidRPr="002641D9">
              <w:t>Express confidence in communicating with manager about their RTW plans</w:t>
            </w:r>
          </w:p>
          <w:p w14:paraId="632880DB" w14:textId="77777777" w:rsidR="00E809D6" w:rsidRPr="002641D9" w:rsidRDefault="00E809D6" w:rsidP="00707A03">
            <w:pPr>
              <w:spacing w:after="0" w:line="240" w:lineRule="auto"/>
            </w:pPr>
          </w:p>
          <w:p w14:paraId="23E4415B" w14:textId="77777777" w:rsidR="00E809D6" w:rsidRPr="002641D9" w:rsidRDefault="00E809D6" w:rsidP="00707A03">
            <w:pPr>
              <w:spacing w:after="0" w:line="240" w:lineRule="auto"/>
            </w:pPr>
            <w:r>
              <w:t xml:space="preserve">6.2b. </w:t>
            </w:r>
            <w:r w:rsidRPr="002641D9">
              <w:t>Demonstrate how to negotiate a RTW plan with their manager; communicates in an open and friendly manner</w:t>
            </w:r>
          </w:p>
          <w:p w14:paraId="06ABF3D6" w14:textId="77777777" w:rsidR="00E809D6" w:rsidRPr="002641D9" w:rsidRDefault="00E809D6" w:rsidP="00707A03">
            <w:pPr>
              <w:spacing w:after="0" w:line="240" w:lineRule="auto"/>
            </w:pPr>
          </w:p>
          <w:p w14:paraId="0DB61FED" w14:textId="77777777" w:rsidR="00E809D6" w:rsidRPr="002641D9" w:rsidRDefault="00E809D6" w:rsidP="00707A03">
            <w:pPr>
              <w:spacing w:after="0" w:line="240" w:lineRule="auto"/>
            </w:pPr>
            <w:r>
              <w:t xml:space="preserve">6.2c. </w:t>
            </w:r>
            <w:r w:rsidRPr="002641D9">
              <w:t>Feel positive about returning to work</w:t>
            </w:r>
          </w:p>
          <w:p w14:paraId="1EF39001" w14:textId="77777777" w:rsidR="00E809D6" w:rsidRPr="002641D9" w:rsidRDefault="00E809D6" w:rsidP="00707A03">
            <w:pPr>
              <w:spacing w:after="0" w:line="240" w:lineRule="auto"/>
            </w:pPr>
          </w:p>
          <w:p w14:paraId="00E84617" w14:textId="77777777" w:rsidR="00E809D6" w:rsidRPr="002641D9" w:rsidRDefault="00E809D6" w:rsidP="00707A03">
            <w:pPr>
              <w:spacing w:after="0" w:line="240" w:lineRule="auto"/>
              <w:rPr>
                <w:rFonts w:cstheme="minorHAnsi"/>
              </w:rPr>
            </w:pPr>
            <w:r>
              <w:t xml:space="preserve">6.2d. </w:t>
            </w:r>
            <w:r w:rsidRPr="002641D9">
              <w:t>Expects that identifying and prioritising potential barriers and facilitators to RTW, and developing a RTW plan, with employer as required, will lead to a safe and appropriate RTW</w:t>
            </w:r>
          </w:p>
        </w:tc>
      </w:tr>
      <w:tr w:rsidR="00E809D6" w:rsidRPr="00FD2024" w14:paraId="40D4660C" w14:textId="77777777" w:rsidTr="00707A03">
        <w:tc>
          <w:tcPr>
            <w:tcW w:w="2972" w:type="dxa"/>
            <w:tcBorders>
              <w:bottom w:val="single" w:sz="4" w:space="0" w:color="auto"/>
            </w:tcBorders>
          </w:tcPr>
          <w:p w14:paraId="431C1277" w14:textId="77777777" w:rsidR="00E809D6" w:rsidRPr="00FD2024" w:rsidRDefault="00E809D6" w:rsidP="00707A03">
            <w:pPr>
              <w:spacing w:line="240" w:lineRule="auto"/>
              <w:rPr>
                <w:rFonts w:cstheme="minorHAnsi"/>
                <w:i/>
                <w:iCs/>
              </w:rPr>
            </w:pPr>
            <w:r w:rsidRPr="00FD2024">
              <w:rPr>
                <w:rFonts w:cstheme="minorHAnsi"/>
                <w:i/>
                <w:iCs/>
              </w:rPr>
              <w:t>Step 3: being back at work</w:t>
            </w:r>
          </w:p>
        </w:tc>
        <w:tc>
          <w:tcPr>
            <w:tcW w:w="2840" w:type="dxa"/>
            <w:tcBorders>
              <w:bottom w:val="single" w:sz="4" w:space="0" w:color="auto"/>
            </w:tcBorders>
          </w:tcPr>
          <w:p w14:paraId="26FD2CB5" w14:textId="77777777" w:rsidR="00E809D6" w:rsidRPr="002641D9" w:rsidRDefault="00E809D6" w:rsidP="00707A03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9781" w:type="dxa"/>
            <w:tcBorders>
              <w:bottom w:val="single" w:sz="4" w:space="0" w:color="auto"/>
            </w:tcBorders>
          </w:tcPr>
          <w:p w14:paraId="59A8EE8C" w14:textId="77777777" w:rsidR="00E809D6" w:rsidRPr="002641D9" w:rsidRDefault="00E809D6" w:rsidP="00707A03">
            <w:pPr>
              <w:spacing w:line="240" w:lineRule="auto"/>
              <w:rPr>
                <w:rFonts w:cstheme="minorHAnsi"/>
              </w:rPr>
            </w:pPr>
          </w:p>
        </w:tc>
      </w:tr>
      <w:tr w:rsidR="00E809D6" w:rsidRPr="00FD2024" w14:paraId="61DAE282" w14:textId="77777777" w:rsidTr="00707A03">
        <w:tc>
          <w:tcPr>
            <w:tcW w:w="2972" w:type="dxa"/>
            <w:tcBorders>
              <w:bottom w:val="single" w:sz="4" w:space="0" w:color="auto"/>
            </w:tcBorders>
          </w:tcPr>
          <w:p w14:paraId="2F5BB77F" w14:textId="77777777" w:rsidR="00E809D6" w:rsidRPr="00FD2024" w:rsidRDefault="00E809D6" w:rsidP="00707A03">
            <w:pPr>
              <w:spacing w:line="240" w:lineRule="auto"/>
              <w:rPr>
                <w:rFonts w:cstheme="minorHAnsi"/>
              </w:rPr>
            </w:pPr>
            <w:r w:rsidRPr="00FD2024">
              <w:rPr>
                <w:rFonts w:cstheme="minorHAnsi"/>
              </w:rPr>
              <w:t>PO</w:t>
            </w:r>
            <w:r>
              <w:rPr>
                <w:rFonts w:cstheme="minorHAnsi"/>
              </w:rPr>
              <w:t>7</w:t>
            </w:r>
            <w:r w:rsidRPr="00FD2024">
              <w:rPr>
                <w:rFonts w:cstheme="minorHAnsi"/>
              </w:rPr>
              <w:t xml:space="preserve"> Monitors wellbeing and work performance</w:t>
            </w:r>
            <w:r>
              <w:rPr>
                <w:rFonts w:cstheme="minorHAnsi"/>
              </w:rPr>
              <w:t>,</w:t>
            </w:r>
            <w:r w:rsidRPr="00FD2024">
              <w:rPr>
                <w:rFonts w:cstheme="minorHAnsi"/>
              </w:rPr>
              <w:t xml:space="preserve"> work adjustments, support and wellbeing</w:t>
            </w:r>
          </w:p>
        </w:tc>
        <w:tc>
          <w:tcPr>
            <w:tcW w:w="2840" w:type="dxa"/>
            <w:tcBorders>
              <w:bottom w:val="single" w:sz="4" w:space="0" w:color="auto"/>
            </w:tcBorders>
          </w:tcPr>
          <w:p w14:paraId="6C9B5482" w14:textId="77777777" w:rsidR="00E809D6" w:rsidRPr="002641D9" w:rsidRDefault="00E809D6" w:rsidP="00707A03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7a. </w:t>
            </w:r>
            <w:r w:rsidRPr="002641D9">
              <w:rPr>
                <w:rFonts w:cstheme="minorHAnsi"/>
              </w:rPr>
              <w:t>Self-efficacy</w:t>
            </w:r>
          </w:p>
          <w:p w14:paraId="1E05E31C" w14:textId="77777777" w:rsidR="00E809D6" w:rsidRDefault="00E809D6" w:rsidP="00707A03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7b. </w:t>
            </w:r>
            <w:r w:rsidRPr="002641D9">
              <w:rPr>
                <w:rFonts w:cstheme="minorHAnsi"/>
              </w:rPr>
              <w:t>Self-regulation</w:t>
            </w:r>
          </w:p>
          <w:p w14:paraId="62E66197" w14:textId="77777777" w:rsidR="00E809D6" w:rsidRPr="002641D9" w:rsidRDefault="00E809D6" w:rsidP="00707A0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7c. </w:t>
            </w:r>
            <w:r w:rsidRPr="002641D9">
              <w:rPr>
                <w:rFonts w:cstheme="minorHAnsi"/>
              </w:rPr>
              <w:t>Attitudes and emotions</w:t>
            </w:r>
          </w:p>
          <w:p w14:paraId="3B3AD571" w14:textId="77777777" w:rsidR="00E809D6" w:rsidRPr="002641D9" w:rsidRDefault="00E809D6" w:rsidP="00707A03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9781" w:type="dxa"/>
            <w:tcBorders>
              <w:bottom w:val="single" w:sz="4" w:space="0" w:color="auto"/>
            </w:tcBorders>
          </w:tcPr>
          <w:p w14:paraId="5B1B25FE" w14:textId="77777777" w:rsidR="00E809D6" w:rsidRPr="002641D9" w:rsidRDefault="00E809D6" w:rsidP="00707A03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7a. </w:t>
            </w:r>
            <w:r w:rsidRPr="002641D9">
              <w:rPr>
                <w:rFonts w:cstheme="minorHAnsi"/>
              </w:rPr>
              <w:t>Express confidence in ability to monitor wellbeing and performance</w:t>
            </w:r>
          </w:p>
          <w:p w14:paraId="3B8D683A" w14:textId="77777777" w:rsidR="00E809D6" w:rsidRDefault="00E809D6" w:rsidP="00707A03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7b. </w:t>
            </w:r>
            <w:r w:rsidRPr="002641D9">
              <w:rPr>
                <w:rFonts w:cstheme="minorHAnsi"/>
              </w:rPr>
              <w:t xml:space="preserve">Monitor wellbeing and performance regularly </w:t>
            </w:r>
          </w:p>
          <w:p w14:paraId="3AE44293" w14:textId="77777777" w:rsidR="00E809D6" w:rsidRPr="002641D9" w:rsidRDefault="00E809D6" w:rsidP="00707A03">
            <w:pPr>
              <w:spacing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7c. Feel positive about being back at work</w:t>
            </w:r>
          </w:p>
        </w:tc>
      </w:tr>
      <w:tr w:rsidR="00E809D6" w:rsidRPr="00FD2024" w14:paraId="0D7D634C" w14:textId="77777777" w:rsidTr="00707A03">
        <w:tc>
          <w:tcPr>
            <w:tcW w:w="2972" w:type="dxa"/>
            <w:tcBorders>
              <w:bottom w:val="single" w:sz="4" w:space="0" w:color="auto"/>
            </w:tcBorders>
          </w:tcPr>
          <w:p w14:paraId="25307EA7" w14:textId="77777777" w:rsidR="00E809D6" w:rsidRPr="00FD2024" w:rsidRDefault="00E809D6" w:rsidP="00707A03">
            <w:pPr>
              <w:spacing w:after="0" w:line="240" w:lineRule="auto"/>
              <w:rPr>
                <w:rFonts w:cstheme="minorHAnsi"/>
              </w:rPr>
            </w:pPr>
            <w:r w:rsidRPr="00FD2024">
              <w:rPr>
                <w:rFonts w:cstheme="minorHAnsi"/>
              </w:rPr>
              <w:t>PO</w:t>
            </w:r>
            <w:r>
              <w:rPr>
                <w:rFonts w:cstheme="minorHAnsi"/>
              </w:rPr>
              <w:t>7</w:t>
            </w:r>
            <w:r w:rsidRPr="00FD2024">
              <w:rPr>
                <w:rFonts w:cstheme="minorHAnsi"/>
              </w:rPr>
              <w:t>.</w:t>
            </w:r>
            <w:r>
              <w:rPr>
                <w:rFonts w:cstheme="minorHAnsi"/>
              </w:rPr>
              <w:t>1</w:t>
            </w:r>
            <w:r w:rsidRPr="00FD2024">
              <w:rPr>
                <w:rFonts w:cstheme="minorHAnsi"/>
              </w:rPr>
              <w:t xml:space="preserve"> Reviews barriers and facilitators to wellbeing and performance</w:t>
            </w:r>
            <w:r>
              <w:rPr>
                <w:rFonts w:cstheme="minorHAnsi"/>
              </w:rPr>
              <w:t xml:space="preserve"> and takes action to address barriers</w:t>
            </w:r>
          </w:p>
        </w:tc>
        <w:tc>
          <w:tcPr>
            <w:tcW w:w="2840" w:type="dxa"/>
            <w:tcBorders>
              <w:bottom w:val="single" w:sz="4" w:space="0" w:color="auto"/>
            </w:tcBorders>
          </w:tcPr>
          <w:p w14:paraId="507795F2" w14:textId="77777777" w:rsidR="00E809D6" w:rsidRPr="0090101F" w:rsidRDefault="00E809D6" w:rsidP="00707A0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7.1a. </w:t>
            </w:r>
            <w:r w:rsidRPr="0090101F">
              <w:rPr>
                <w:rFonts w:cstheme="minorHAnsi"/>
              </w:rPr>
              <w:t>Self-efficacy</w:t>
            </w:r>
          </w:p>
          <w:p w14:paraId="16C0577B" w14:textId="77777777" w:rsidR="00E809D6" w:rsidRPr="0090101F" w:rsidRDefault="00E809D6" w:rsidP="00707A03">
            <w:pPr>
              <w:spacing w:after="0" w:line="240" w:lineRule="auto"/>
              <w:rPr>
                <w:rFonts w:cstheme="minorHAnsi"/>
              </w:rPr>
            </w:pPr>
          </w:p>
          <w:p w14:paraId="6BE8D91B" w14:textId="77777777" w:rsidR="00E809D6" w:rsidRPr="0090101F" w:rsidRDefault="00E809D6" w:rsidP="00707A0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7.1b. </w:t>
            </w:r>
            <w:r w:rsidRPr="0090101F">
              <w:rPr>
                <w:rFonts w:cstheme="minorHAnsi"/>
              </w:rPr>
              <w:t>Knowledge</w:t>
            </w:r>
          </w:p>
          <w:p w14:paraId="5EDDCF54" w14:textId="77777777" w:rsidR="00E809D6" w:rsidRPr="0090101F" w:rsidRDefault="00E809D6" w:rsidP="00707A03">
            <w:pPr>
              <w:spacing w:after="0" w:line="240" w:lineRule="auto"/>
              <w:rPr>
                <w:rFonts w:cstheme="minorHAnsi"/>
              </w:rPr>
            </w:pPr>
          </w:p>
          <w:p w14:paraId="7E67A05B" w14:textId="77777777" w:rsidR="00E809D6" w:rsidRPr="0090101F" w:rsidRDefault="00E809D6" w:rsidP="00707A0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7.1c. </w:t>
            </w:r>
            <w:r w:rsidRPr="0090101F">
              <w:rPr>
                <w:rFonts w:cstheme="minorHAnsi"/>
              </w:rPr>
              <w:t>Behavioural capabilities</w:t>
            </w:r>
          </w:p>
          <w:p w14:paraId="687FB0E7" w14:textId="77777777" w:rsidR="00E809D6" w:rsidRPr="0090101F" w:rsidRDefault="00E809D6" w:rsidP="00707A03">
            <w:pPr>
              <w:spacing w:after="0" w:line="240" w:lineRule="auto"/>
              <w:rPr>
                <w:rFonts w:cstheme="minorHAnsi"/>
              </w:rPr>
            </w:pPr>
          </w:p>
          <w:p w14:paraId="05B272DA" w14:textId="77777777" w:rsidR="00E809D6" w:rsidRPr="0090101F" w:rsidRDefault="00E809D6" w:rsidP="00707A0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7.1d. </w:t>
            </w:r>
            <w:r w:rsidRPr="0090101F">
              <w:rPr>
                <w:rFonts w:cstheme="minorHAnsi"/>
              </w:rPr>
              <w:t>Outcome expectations</w:t>
            </w:r>
          </w:p>
        </w:tc>
        <w:tc>
          <w:tcPr>
            <w:tcW w:w="9781" w:type="dxa"/>
            <w:tcBorders>
              <w:bottom w:val="single" w:sz="4" w:space="0" w:color="auto"/>
            </w:tcBorders>
          </w:tcPr>
          <w:p w14:paraId="29ECBC03" w14:textId="77777777" w:rsidR="00E809D6" w:rsidRPr="0090101F" w:rsidRDefault="00E809D6" w:rsidP="00707A03">
            <w:pPr>
              <w:spacing w:after="0" w:line="240" w:lineRule="auto"/>
              <w:rPr>
                <w:rFonts w:cstheme="minorHAnsi"/>
              </w:rPr>
            </w:pPr>
            <w:r>
              <w:t xml:space="preserve">7.1a. </w:t>
            </w:r>
            <w:r w:rsidRPr="0090101F">
              <w:t>Express confidence in identifying barriers/facilitators to their own wellbeing and work performance</w:t>
            </w:r>
          </w:p>
          <w:p w14:paraId="79F57602" w14:textId="77777777" w:rsidR="00E809D6" w:rsidRPr="0090101F" w:rsidRDefault="00E809D6" w:rsidP="00707A03">
            <w:pPr>
              <w:spacing w:after="0" w:line="240" w:lineRule="auto"/>
            </w:pPr>
          </w:p>
          <w:p w14:paraId="58BD3066" w14:textId="77777777" w:rsidR="00E809D6" w:rsidRPr="0090101F" w:rsidRDefault="00E809D6" w:rsidP="00707A03">
            <w:pPr>
              <w:spacing w:after="0" w:line="240" w:lineRule="auto"/>
            </w:pPr>
            <w:r>
              <w:t xml:space="preserve">7.1b. </w:t>
            </w:r>
            <w:r w:rsidRPr="0090101F">
              <w:t xml:space="preserve">Lists the potential barriers and solutions to their own wellbeing and performance </w:t>
            </w:r>
          </w:p>
          <w:p w14:paraId="6CF694B1" w14:textId="77777777" w:rsidR="00E809D6" w:rsidRPr="0090101F" w:rsidRDefault="00E809D6" w:rsidP="00707A03">
            <w:pPr>
              <w:spacing w:after="0" w:line="240" w:lineRule="auto"/>
            </w:pPr>
          </w:p>
          <w:p w14:paraId="4AB329C2" w14:textId="77777777" w:rsidR="00E809D6" w:rsidRPr="0090101F" w:rsidRDefault="00E809D6" w:rsidP="00707A03">
            <w:pPr>
              <w:spacing w:after="0" w:line="240" w:lineRule="auto"/>
            </w:pPr>
            <w:r>
              <w:t xml:space="preserve">7.1c. </w:t>
            </w:r>
            <w:r w:rsidRPr="0090101F">
              <w:t>Develop a plan with the manager as required</w:t>
            </w:r>
          </w:p>
          <w:p w14:paraId="5655E133" w14:textId="77777777" w:rsidR="00E809D6" w:rsidRPr="0090101F" w:rsidRDefault="00E809D6" w:rsidP="00707A03">
            <w:pPr>
              <w:spacing w:after="0" w:line="240" w:lineRule="auto"/>
              <w:rPr>
                <w:rFonts w:cstheme="minorHAnsi"/>
              </w:rPr>
            </w:pPr>
          </w:p>
          <w:p w14:paraId="37AD46AE" w14:textId="77777777" w:rsidR="00E809D6" w:rsidRPr="0090101F" w:rsidRDefault="00E809D6" w:rsidP="00707A03">
            <w:pPr>
              <w:spacing w:after="0" w:line="240" w:lineRule="auto"/>
              <w:rPr>
                <w:rFonts w:cstheme="minorHAnsi"/>
              </w:rPr>
            </w:pPr>
            <w:r>
              <w:t xml:space="preserve">7.1d. </w:t>
            </w:r>
            <w:r w:rsidRPr="0090101F">
              <w:t xml:space="preserve">Expects that identifying and prioritising potential barriers and facilitators to wellbeing and performance, and developing plan, with manager as required, will lead to an increase in wellbeing and work performance </w:t>
            </w:r>
          </w:p>
        </w:tc>
      </w:tr>
    </w:tbl>
    <w:p w14:paraId="1E57052C" w14:textId="77777777" w:rsidR="00E809D6" w:rsidRDefault="00E809D6" w:rsidP="00E809D6"/>
    <w:p w14:paraId="4BC678BB" w14:textId="77777777" w:rsidR="00DE05DC" w:rsidRDefault="00DE05DC"/>
    <w:sectPr w:rsidR="00DE05DC" w:rsidSect="00E809D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9D6"/>
    <w:rsid w:val="00183B43"/>
    <w:rsid w:val="004123FE"/>
    <w:rsid w:val="00DE05DC"/>
    <w:rsid w:val="00E809D6"/>
    <w:rsid w:val="00EF5690"/>
    <w:rsid w:val="00FC1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3BC513"/>
  <w15:chartTrackingRefBased/>
  <w15:docId w15:val="{106B0784-BB0C-4AE2-8316-04BFC6EF2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09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27</Words>
  <Characters>6996</Characters>
  <Application>Microsoft Office Word</Application>
  <DocSecurity>0</DocSecurity>
  <Lines>58</Lines>
  <Paragraphs>16</Paragraphs>
  <ScaleCrop>false</ScaleCrop>
  <Company/>
  <LinksUpToDate>false</LinksUpToDate>
  <CharactersWithSpaces>8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Varela-Mato</dc:creator>
  <cp:keywords/>
  <dc:description/>
  <cp:lastModifiedBy>Fehmidah Munir</cp:lastModifiedBy>
  <cp:revision>3</cp:revision>
  <dcterms:created xsi:type="dcterms:W3CDTF">2022-12-16T22:31:00Z</dcterms:created>
  <dcterms:modified xsi:type="dcterms:W3CDTF">2023-07-30T14:10:00Z</dcterms:modified>
</cp:coreProperties>
</file>